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9E551" w14:textId="7E7C1B5A" w:rsidR="00C66C46" w:rsidRPr="009F31BC" w:rsidRDefault="00C66C46" w:rsidP="00C66C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F31BC">
        <w:rPr>
          <w:rFonts w:ascii="Times New Roman" w:hAnsi="Times New Roman" w:cs="Times New Roman"/>
          <w:b/>
          <w:bCs/>
          <w:sz w:val="24"/>
          <w:szCs w:val="24"/>
        </w:rPr>
        <w:t>Supplementary Table 1. Study quality assessment</w:t>
      </w:r>
    </w:p>
    <w:p w14:paraId="6F92D2D0" w14:textId="5C65B18A" w:rsidR="00C66C46" w:rsidRPr="009F31BC" w:rsidRDefault="00C66C46" w:rsidP="00C66C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2009"/>
        <w:gridCol w:w="1254"/>
        <w:gridCol w:w="1560"/>
        <w:gridCol w:w="1599"/>
        <w:gridCol w:w="1504"/>
        <w:gridCol w:w="1351"/>
        <w:gridCol w:w="1317"/>
        <w:gridCol w:w="1183"/>
        <w:gridCol w:w="1068"/>
      </w:tblGrid>
      <w:tr w:rsidR="009F31BC" w:rsidRPr="009F31BC" w14:paraId="2D78F9B6" w14:textId="77777777" w:rsidTr="00754137">
        <w:tc>
          <w:tcPr>
            <w:tcW w:w="1103" w:type="dxa"/>
            <w:shd w:val="clear" w:color="auto" w:fill="BFBFBF" w:themeFill="background1" w:themeFillShade="BF"/>
          </w:tcPr>
          <w:p w14:paraId="6EAE6341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>Study ID</w:t>
            </w:r>
          </w:p>
        </w:tc>
        <w:tc>
          <w:tcPr>
            <w:tcW w:w="2009" w:type="dxa"/>
            <w:shd w:val="clear" w:color="auto" w:fill="BFBFBF" w:themeFill="background1" w:themeFillShade="BF"/>
          </w:tcPr>
          <w:p w14:paraId="3322B1D2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>Representativeness of cohort (Is the cohort ATTR only?)</w:t>
            </w:r>
          </w:p>
        </w:tc>
        <w:tc>
          <w:tcPr>
            <w:tcW w:w="1254" w:type="dxa"/>
            <w:shd w:val="clear" w:color="auto" w:fill="BFBFBF" w:themeFill="background1" w:themeFillShade="BF"/>
          </w:tcPr>
          <w:p w14:paraId="550C8CD8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 xml:space="preserve">Selection of non-exposed cohort (Is the group without </w:t>
            </w:r>
            <w:r w:rsidRPr="009F31BC">
              <w:rPr>
                <w:rFonts w:cstheme="minorHAnsi"/>
                <w:b/>
                <w:bCs/>
              </w:rPr>
              <w:t>β</w:t>
            </w:r>
            <w:r w:rsidRPr="009F31BC">
              <w:rPr>
                <w:b/>
                <w:bCs/>
              </w:rPr>
              <w:t>-blockers reliable?)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5D842637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 xml:space="preserve">Ascertainment of exposure (Is </w:t>
            </w:r>
            <w:r w:rsidRPr="009F31BC">
              <w:rPr>
                <w:rFonts w:cstheme="minorHAnsi"/>
                <w:b/>
                <w:bCs/>
              </w:rPr>
              <w:t>β</w:t>
            </w:r>
            <w:r w:rsidRPr="009F31BC">
              <w:rPr>
                <w:b/>
                <w:bCs/>
              </w:rPr>
              <w:t>-blockers exposure reliable?)</w:t>
            </w:r>
          </w:p>
        </w:tc>
        <w:tc>
          <w:tcPr>
            <w:tcW w:w="1599" w:type="dxa"/>
            <w:shd w:val="clear" w:color="auto" w:fill="BFBFBF" w:themeFill="background1" w:themeFillShade="BF"/>
          </w:tcPr>
          <w:p w14:paraId="31BAED77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>Demonstration of outcomes not present at start of study (Death or safety)</w:t>
            </w:r>
          </w:p>
        </w:tc>
        <w:tc>
          <w:tcPr>
            <w:tcW w:w="1504" w:type="dxa"/>
            <w:shd w:val="clear" w:color="auto" w:fill="BFBFBF" w:themeFill="background1" w:themeFillShade="BF"/>
          </w:tcPr>
          <w:p w14:paraId="6B34ADC4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>Comparability (Are the results adjusted?)</w:t>
            </w:r>
          </w:p>
        </w:tc>
        <w:tc>
          <w:tcPr>
            <w:tcW w:w="1351" w:type="dxa"/>
            <w:shd w:val="clear" w:color="auto" w:fill="BFBFBF" w:themeFill="background1" w:themeFillShade="BF"/>
          </w:tcPr>
          <w:p w14:paraId="5EFB399A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>Assessment of outcome (Is the outcome assessment reliable?)</w:t>
            </w:r>
          </w:p>
        </w:tc>
        <w:tc>
          <w:tcPr>
            <w:tcW w:w="1317" w:type="dxa"/>
            <w:shd w:val="clear" w:color="auto" w:fill="BFBFBF" w:themeFill="background1" w:themeFillShade="BF"/>
          </w:tcPr>
          <w:p w14:paraId="66DDBD75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>Follow up adequacy (Was there  in-hospital outcomes or follow up?</w:t>
            </w:r>
          </w:p>
        </w:tc>
        <w:tc>
          <w:tcPr>
            <w:tcW w:w="1183" w:type="dxa"/>
            <w:shd w:val="clear" w:color="auto" w:fill="BFBFBF" w:themeFill="background1" w:themeFillShade="BF"/>
          </w:tcPr>
          <w:p w14:paraId="63BA1CA6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>Low missing data (&lt;10%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 w14:paraId="75EA02C3" w14:textId="77777777" w:rsidR="00C66C46" w:rsidRPr="009F31BC" w:rsidRDefault="00C66C46" w:rsidP="00754137">
            <w:pPr>
              <w:rPr>
                <w:b/>
                <w:bCs/>
              </w:rPr>
            </w:pPr>
            <w:r w:rsidRPr="009F31BC">
              <w:rPr>
                <w:b/>
                <w:bCs/>
              </w:rPr>
              <w:t>No. of stars out of 9</w:t>
            </w:r>
          </w:p>
        </w:tc>
      </w:tr>
      <w:tr w:rsidR="009F31BC" w:rsidRPr="009F31BC" w14:paraId="32BE48EB" w14:textId="77777777" w:rsidTr="00754137">
        <w:tc>
          <w:tcPr>
            <w:tcW w:w="1103" w:type="dxa"/>
          </w:tcPr>
          <w:p w14:paraId="15109329" w14:textId="77777777" w:rsidR="00C66C46" w:rsidRPr="009F31BC" w:rsidRDefault="00C66C46" w:rsidP="00754137">
            <w:r w:rsidRPr="009F31BC">
              <w:t>Aimo 2020</w:t>
            </w:r>
          </w:p>
        </w:tc>
        <w:tc>
          <w:tcPr>
            <w:tcW w:w="2009" w:type="dxa"/>
          </w:tcPr>
          <w:p w14:paraId="37EA4FC8" w14:textId="77777777" w:rsidR="00C66C46" w:rsidRPr="009F31BC" w:rsidRDefault="00C66C46" w:rsidP="00754137">
            <w:r w:rsidRPr="009F31BC">
              <w:t>No, ATTR/AL</w:t>
            </w:r>
          </w:p>
        </w:tc>
        <w:tc>
          <w:tcPr>
            <w:tcW w:w="1254" w:type="dxa"/>
          </w:tcPr>
          <w:p w14:paraId="330374DD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26A70785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70D84CDC" w14:textId="77777777" w:rsidR="00C66C46" w:rsidRPr="009F31BC" w:rsidRDefault="00C66C46" w:rsidP="00754137">
            <w:r w:rsidRPr="009F31BC">
              <w:t>Yes, safety</w:t>
            </w:r>
          </w:p>
        </w:tc>
        <w:tc>
          <w:tcPr>
            <w:tcW w:w="1504" w:type="dxa"/>
          </w:tcPr>
          <w:p w14:paraId="35098211" w14:textId="77777777" w:rsidR="00C66C46" w:rsidRPr="009F31BC" w:rsidRDefault="00C66C46" w:rsidP="00754137">
            <w:r w:rsidRPr="009F31BC">
              <w:t>No, unadjusted</w:t>
            </w:r>
          </w:p>
        </w:tc>
        <w:tc>
          <w:tcPr>
            <w:tcW w:w="1351" w:type="dxa"/>
          </w:tcPr>
          <w:p w14:paraId="48CFA09D" w14:textId="77777777" w:rsidR="00C66C46" w:rsidRPr="009F31BC" w:rsidRDefault="00C66C46" w:rsidP="00754137">
            <w:r w:rsidRPr="009F31BC">
              <w:t>Yes, safety</w:t>
            </w:r>
          </w:p>
        </w:tc>
        <w:tc>
          <w:tcPr>
            <w:tcW w:w="1317" w:type="dxa"/>
          </w:tcPr>
          <w:p w14:paraId="60518A17" w14:textId="77777777" w:rsidR="00C66C46" w:rsidRPr="009F31BC" w:rsidRDefault="00C66C46" w:rsidP="00754137">
            <w:r w:rsidRPr="009F31BC">
              <w:t>Yes, median 7.8 months</w:t>
            </w:r>
          </w:p>
        </w:tc>
        <w:tc>
          <w:tcPr>
            <w:tcW w:w="1183" w:type="dxa"/>
          </w:tcPr>
          <w:p w14:paraId="332B7324" w14:textId="77777777" w:rsidR="00C66C46" w:rsidRPr="009F31BC" w:rsidRDefault="00C66C46" w:rsidP="00754137">
            <w:r w:rsidRPr="009F31BC">
              <w:t>Yes, not reported</w:t>
            </w:r>
          </w:p>
        </w:tc>
        <w:tc>
          <w:tcPr>
            <w:tcW w:w="1068" w:type="dxa"/>
          </w:tcPr>
          <w:p w14:paraId="24ECFD4D" w14:textId="77777777" w:rsidR="00C66C46" w:rsidRPr="009F31BC" w:rsidRDefault="00C66C46" w:rsidP="00754137">
            <w:r w:rsidRPr="009F31BC">
              <w:t>6</w:t>
            </w:r>
          </w:p>
        </w:tc>
      </w:tr>
      <w:tr w:rsidR="009F31BC" w:rsidRPr="009F31BC" w14:paraId="7B80D8E9" w14:textId="77777777" w:rsidTr="00754137">
        <w:tc>
          <w:tcPr>
            <w:tcW w:w="1103" w:type="dxa"/>
          </w:tcPr>
          <w:p w14:paraId="49001FF6" w14:textId="77777777" w:rsidR="00C66C46" w:rsidRPr="009F31BC" w:rsidRDefault="00C66C46" w:rsidP="00754137">
            <w:r w:rsidRPr="009F31BC">
              <w:t>Austin 2009</w:t>
            </w:r>
          </w:p>
        </w:tc>
        <w:tc>
          <w:tcPr>
            <w:tcW w:w="2009" w:type="dxa"/>
          </w:tcPr>
          <w:p w14:paraId="24D6E9E0" w14:textId="77777777" w:rsidR="00C66C46" w:rsidRPr="009F31BC" w:rsidRDefault="00C66C46" w:rsidP="00754137">
            <w:r w:rsidRPr="009F31BC">
              <w:t>No, ATTR/AL</w:t>
            </w:r>
          </w:p>
        </w:tc>
        <w:tc>
          <w:tcPr>
            <w:tcW w:w="1254" w:type="dxa"/>
          </w:tcPr>
          <w:p w14:paraId="63D6F11E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47ECF553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688C3A6E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504" w:type="dxa"/>
          </w:tcPr>
          <w:p w14:paraId="66AA8086" w14:textId="77777777" w:rsidR="00C66C46" w:rsidRPr="009F31BC" w:rsidRDefault="00C66C46" w:rsidP="00754137">
            <w:r w:rsidRPr="009F31BC">
              <w:t>Yes, adjusted</w:t>
            </w:r>
          </w:p>
        </w:tc>
        <w:tc>
          <w:tcPr>
            <w:tcW w:w="1351" w:type="dxa"/>
          </w:tcPr>
          <w:p w14:paraId="36118A78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317" w:type="dxa"/>
          </w:tcPr>
          <w:p w14:paraId="59F9E5C0" w14:textId="77777777" w:rsidR="00C66C46" w:rsidRPr="009F31BC" w:rsidRDefault="00C66C46" w:rsidP="00754137">
            <w:r w:rsidRPr="009F31BC">
              <w:t>Yes, median 1.7 years</w:t>
            </w:r>
          </w:p>
        </w:tc>
        <w:tc>
          <w:tcPr>
            <w:tcW w:w="1183" w:type="dxa"/>
          </w:tcPr>
          <w:p w14:paraId="62EFCD84" w14:textId="77777777" w:rsidR="00C66C46" w:rsidRPr="009F31BC" w:rsidRDefault="00C66C46" w:rsidP="00754137">
            <w:r w:rsidRPr="009F31BC">
              <w:t>Yes, not reported</w:t>
            </w:r>
          </w:p>
        </w:tc>
        <w:tc>
          <w:tcPr>
            <w:tcW w:w="1068" w:type="dxa"/>
          </w:tcPr>
          <w:p w14:paraId="24AC27D5" w14:textId="77777777" w:rsidR="00C66C46" w:rsidRPr="009F31BC" w:rsidRDefault="00C66C46" w:rsidP="00754137">
            <w:r w:rsidRPr="009F31BC">
              <w:t>8</w:t>
            </w:r>
          </w:p>
        </w:tc>
      </w:tr>
      <w:tr w:rsidR="009F31BC" w:rsidRPr="009F31BC" w14:paraId="7DC207B5" w14:textId="77777777" w:rsidTr="00754137">
        <w:tc>
          <w:tcPr>
            <w:tcW w:w="1103" w:type="dxa"/>
          </w:tcPr>
          <w:p w14:paraId="190E6E3D" w14:textId="77777777" w:rsidR="00C66C46" w:rsidRPr="009F31BC" w:rsidRDefault="00C66C46" w:rsidP="00754137">
            <w:r w:rsidRPr="009F31BC">
              <w:t>Barge-Caballero 2021</w:t>
            </w:r>
          </w:p>
        </w:tc>
        <w:tc>
          <w:tcPr>
            <w:tcW w:w="2009" w:type="dxa"/>
          </w:tcPr>
          <w:p w14:paraId="59A7DCEC" w14:textId="77777777" w:rsidR="00C66C46" w:rsidRPr="009F31BC" w:rsidRDefault="00C66C46" w:rsidP="00754137">
            <w:r w:rsidRPr="009F31BC">
              <w:t>No, ATTR/AL</w:t>
            </w:r>
          </w:p>
        </w:tc>
        <w:tc>
          <w:tcPr>
            <w:tcW w:w="1254" w:type="dxa"/>
          </w:tcPr>
          <w:p w14:paraId="17D31D82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191FBA8D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71448125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504" w:type="dxa"/>
          </w:tcPr>
          <w:p w14:paraId="6C1B650B" w14:textId="77777777" w:rsidR="00C66C46" w:rsidRPr="009F31BC" w:rsidRDefault="00C66C46" w:rsidP="00754137">
            <w:r w:rsidRPr="009F31BC">
              <w:t>Yes, adjusted</w:t>
            </w:r>
          </w:p>
        </w:tc>
        <w:tc>
          <w:tcPr>
            <w:tcW w:w="1351" w:type="dxa"/>
          </w:tcPr>
          <w:p w14:paraId="720059E5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317" w:type="dxa"/>
          </w:tcPr>
          <w:p w14:paraId="12858C9F" w14:textId="77777777" w:rsidR="00C66C46" w:rsidRPr="009F31BC" w:rsidRDefault="00C66C46" w:rsidP="00754137">
            <w:r w:rsidRPr="009F31BC">
              <w:t>Yes, median 13.7 months</w:t>
            </w:r>
          </w:p>
        </w:tc>
        <w:tc>
          <w:tcPr>
            <w:tcW w:w="1183" w:type="dxa"/>
          </w:tcPr>
          <w:p w14:paraId="28706EEE" w14:textId="77777777" w:rsidR="00C66C46" w:rsidRPr="009F31BC" w:rsidRDefault="00C66C46" w:rsidP="00754137">
            <w:r w:rsidRPr="009F31BC">
              <w:t>Yes, not reported</w:t>
            </w:r>
          </w:p>
        </w:tc>
        <w:tc>
          <w:tcPr>
            <w:tcW w:w="1068" w:type="dxa"/>
          </w:tcPr>
          <w:p w14:paraId="7C5C58A7" w14:textId="77777777" w:rsidR="00C66C46" w:rsidRPr="009F31BC" w:rsidRDefault="00C66C46" w:rsidP="00754137">
            <w:r w:rsidRPr="009F31BC">
              <w:t>9</w:t>
            </w:r>
          </w:p>
        </w:tc>
      </w:tr>
      <w:tr w:rsidR="009F31BC" w:rsidRPr="009F31BC" w14:paraId="1CBF6794" w14:textId="77777777" w:rsidTr="00754137">
        <w:tc>
          <w:tcPr>
            <w:tcW w:w="1103" w:type="dxa"/>
          </w:tcPr>
          <w:p w14:paraId="17AEB380" w14:textId="77777777" w:rsidR="00C66C46" w:rsidRPr="009F31BC" w:rsidRDefault="00C66C46" w:rsidP="00754137">
            <w:r w:rsidRPr="009F31BC">
              <w:t>Barge-Caballero 2022</w:t>
            </w:r>
          </w:p>
        </w:tc>
        <w:tc>
          <w:tcPr>
            <w:tcW w:w="2009" w:type="dxa"/>
          </w:tcPr>
          <w:p w14:paraId="2428FC02" w14:textId="77777777" w:rsidR="00C66C46" w:rsidRPr="009F31BC" w:rsidRDefault="00C66C46" w:rsidP="00754137">
            <w:r w:rsidRPr="009F31BC">
              <w:t>Yes, ATTR only</w:t>
            </w:r>
          </w:p>
        </w:tc>
        <w:tc>
          <w:tcPr>
            <w:tcW w:w="1254" w:type="dxa"/>
          </w:tcPr>
          <w:p w14:paraId="5358AFA4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0C571B65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04C2ABFD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504" w:type="dxa"/>
          </w:tcPr>
          <w:p w14:paraId="3B4CC886" w14:textId="77777777" w:rsidR="00C66C46" w:rsidRPr="009F31BC" w:rsidRDefault="00C66C46" w:rsidP="00754137">
            <w:r w:rsidRPr="009F31BC">
              <w:t>Yes, inverse probability weighted</w:t>
            </w:r>
          </w:p>
        </w:tc>
        <w:tc>
          <w:tcPr>
            <w:tcW w:w="1351" w:type="dxa"/>
          </w:tcPr>
          <w:p w14:paraId="0BB59EB0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317" w:type="dxa"/>
          </w:tcPr>
          <w:p w14:paraId="51958FE4" w14:textId="77777777" w:rsidR="00C66C46" w:rsidRPr="009F31BC" w:rsidRDefault="00C66C46" w:rsidP="00754137">
            <w:r w:rsidRPr="009F31BC">
              <w:t>Yes, median 520 days</w:t>
            </w:r>
          </w:p>
        </w:tc>
        <w:tc>
          <w:tcPr>
            <w:tcW w:w="1183" w:type="dxa"/>
          </w:tcPr>
          <w:p w14:paraId="71BE0261" w14:textId="77777777" w:rsidR="00C66C46" w:rsidRPr="009F31BC" w:rsidRDefault="00C66C46" w:rsidP="00754137">
            <w:r w:rsidRPr="009F31BC">
              <w:t>Yes, 9/128 missing data</w:t>
            </w:r>
          </w:p>
        </w:tc>
        <w:tc>
          <w:tcPr>
            <w:tcW w:w="1068" w:type="dxa"/>
          </w:tcPr>
          <w:p w14:paraId="216E3A4D" w14:textId="77777777" w:rsidR="00C66C46" w:rsidRPr="009F31BC" w:rsidRDefault="00C66C46" w:rsidP="00754137">
            <w:r w:rsidRPr="009F31BC">
              <w:t>9</w:t>
            </w:r>
          </w:p>
        </w:tc>
      </w:tr>
      <w:tr w:rsidR="009F31BC" w:rsidRPr="009F31BC" w14:paraId="5C1355EE" w14:textId="77777777" w:rsidTr="00754137">
        <w:tc>
          <w:tcPr>
            <w:tcW w:w="1103" w:type="dxa"/>
          </w:tcPr>
          <w:p w14:paraId="75F556CE" w14:textId="77777777" w:rsidR="00C66C46" w:rsidRPr="009F31BC" w:rsidRDefault="00C66C46" w:rsidP="00754137">
            <w:r w:rsidRPr="009F31BC">
              <w:t>Briasoulis 2022</w:t>
            </w:r>
          </w:p>
        </w:tc>
        <w:tc>
          <w:tcPr>
            <w:tcW w:w="2009" w:type="dxa"/>
          </w:tcPr>
          <w:p w14:paraId="601005F5" w14:textId="77777777" w:rsidR="00C66C46" w:rsidRPr="009F31BC" w:rsidRDefault="00C66C46" w:rsidP="00754137">
            <w:r w:rsidRPr="009F31BC">
              <w:t>No, AL only</w:t>
            </w:r>
          </w:p>
        </w:tc>
        <w:tc>
          <w:tcPr>
            <w:tcW w:w="1254" w:type="dxa"/>
          </w:tcPr>
          <w:p w14:paraId="61C18236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57AD3545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2AE1883C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504" w:type="dxa"/>
          </w:tcPr>
          <w:p w14:paraId="29343C6A" w14:textId="77777777" w:rsidR="00C66C46" w:rsidRPr="009F31BC" w:rsidRDefault="00C66C46" w:rsidP="00754137">
            <w:r w:rsidRPr="009F31BC">
              <w:t>Yes, adjusted</w:t>
            </w:r>
          </w:p>
        </w:tc>
        <w:tc>
          <w:tcPr>
            <w:tcW w:w="1351" w:type="dxa"/>
          </w:tcPr>
          <w:p w14:paraId="53FE8772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317" w:type="dxa"/>
          </w:tcPr>
          <w:p w14:paraId="669F118E" w14:textId="77777777" w:rsidR="00C66C46" w:rsidRPr="009F31BC" w:rsidRDefault="00C66C46" w:rsidP="00754137">
            <w:r w:rsidRPr="009F31BC">
              <w:t>Yes, median 17.7 months</w:t>
            </w:r>
          </w:p>
        </w:tc>
        <w:tc>
          <w:tcPr>
            <w:tcW w:w="1183" w:type="dxa"/>
          </w:tcPr>
          <w:p w14:paraId="7F715910" w14:textId="77777777" w:rsidR="00C66C46" w:rsidRPr="009F31BC" w:rsidRDefault="00C66C46" w:rsidP="00754137">
            <w:r w:rsidRPr="009F31BC">
              <w:t>Yes, not reported</w:t>
            </w:r>
          </w:p>
        </w:tc>
        <w:tc>
          <w:tcPr>
            <w:tcW w:w="1068" w:type="dxa"/>
          </w:tcPr>
          <w:p w14:paraId="3A72AAE8" w14:textId="77777777" w:rsidR="00C66C46" w:rsidRPr="009F31BC" w:rsidRDefault="00C66C46" w:rsidP="00754137">
            <w:r w:rsidRPr="009F31BC">
              <w:t>8</w:t>
            </w:r>
          </w:p>
        </w:tc>
      </w:tr>
      <w:tr w:rsidR="009F31BC" w:rsidRPr="009F31BC" w14:paraId="6F21F5BA" w14:textId="77777777" w:rsidTr="00754137">
        <w:tc>
          <w:tcPr>
            <w:tcW w:w="1103" w:type="dxa"/>
          </w:tcPr>
          <w:p w14:paraId="6CD46885" w14:textId="77777777" w:rsidR="00C66C46" w:rsidRPr="009F31BC" w:rsidRDefault="00C66C46" w:rsidP="00754137">
            <w:r w:rsidRPr="009F31BC">
              <w:t>Cheng 2021</w:t>
            </w:r>
          </w:p>
        </w:tc>
        <w:tc>
          <w:tcPr>
            <w:tcW w:w="2009" w:type="dxa"/>
          </w:tcPr>
          <w:p w14:paraId="2BBAA716" w14:textId="77777777" w:rsidR="00C66C46" w:rsidRPr="009F31BC" w:rsidRDefault="00C66C46" w:rsidP="00754137">
            <w:r w:rsidRPr="009F31BC">
              <w:t>Yes, ATTR only</w:t>
            </w:r>
          </w:p>
        </w:tc>
        <w:tc>
          <w:tcPr>
            <w:tcW w:w="1254" w:type="dxa"/>
          </w:tcPr>
          <w:p w14:paraId="32A8B8B5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0DC2B6B2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01E79453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504" w:type="dxa"/>
          </w:tcPr>
          <w:p w14:paraId="2C31D679" w14:textId="77777777" w:rsidR="00C66C46" w:rsidRPr="009F31BC" w:rsidRDefault="00C66C46" w:rsidP="00754137">
            <w:r w:rsidRPr="009F31BC">
              <w:t>Yes, adjusted</w:t>
            </w:r>
          </w:p>
        </w:tc>
        <w:tc>
          <w:tcPr>
            <w:tcW w:w="1351" w:type="dxa"/>
          </w:tcPr>
          <w:p w14:paraId="0EFD9AC8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317" w:type="dxa"/>
          </w:tcPr>
          <w:p w14:paraId="3227A554" w14:textId="77777777" w:rsidR="00C66C46" w:rsidRPr="009F31BC" w:rsidRDefault="00C66C46" w:rsidP="00754137">
            <w:r w:rsidRPr="009F31BC">
              <w:t>Yes, data locked in 2019 when recruitment ended 2018</w:t>
            </w:r>
          </w:p>
        </w:tc>
        <w:tc>
          <w:tcPr>
            <w:tcW w:w="1183" w:type="dxa"/>
          </w:tcPr>
          <w:p w14:paraId="35FE439C" w14:textId="77777777" w:rsidR="00C66C46" w:rsidRPr="009F31BC" w:rsidRDefault="00C66C46" w:rsidP="00754137">
            <w:r w:rsidRPr="009F31BC">
              <w:t xml:space="preserve">No, 57/309 missing data </w:t>
            </w:r>
          </w:p>
        </w:tc>
        <w:tc>
          <w:tcPr>
            <w:tcW w:w="1068" w:type="dxa"/>
          </w:tcPr>
          <w:p w14:paraId="76748512" w14:textId="77777777" w:rsidR="00C66C46" w:rsidRPr="009F31BC" w:rsidRDefault="00C66C46" w:rsidP="00754137">
            <w:r w:rsidRPr="009F31BC">
              <w:t>8</w:t>
            </w:r>
          </w:p>
        </w:tc>
      </w:tr>
      <w:tr w:rsidR="009F31BC" w:rsidRPr="009F31BC" w14:paraId="118F3DF7" w14:textId="77777777" w:rsidTr="00754137">
        <w:tc>
          <w:tcPr>
            <w:tcW w:w="1103" w:type="dxa"/>
          </w:tcPr>
          <w:p w14:paraId="04DCD9E2" w14:textId="77777777" w:rsidR="00C66C46" w:rsidRPr="009F31BC" w:rsidRDefault="00C66C46" w:rsidP="00754137">
            <w:r w:rsidRPr="009F31BC">
              <w:t>Ioannou 2023</w:t>
            </w:r>
          </w:p>
        </w:tc>
        <w:tc>
          <w:tcPr>
            <w:tcW w:w="2009" w:type="dxa"/>
          </w:tcPr>
          <w:p w14:paraId="279F6994" w14:textId="77777777" w:rsidR="00C66C46" w:rsidRPr="009F31BC" w:rsidRDefault="00C66C46" w:rsidP="00754137">
            <w:r w:rsidRPr="009F31BC">
              <w:t>Yes, ATTRwt-CM only</w:t>
            </w:r>
          </w:p>
        </w:tc>
        <w:tc>
          <w:tcPr>
            <w:tcW w:w="1254" w:type="dxa"/>
          </w:tcPr>
          <w:p w14:paraId="29A20844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4823E6B4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2456649A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504" w:type="dxa"/>
          </w:tcPr>
          <w:p w14:paraId="215E404A" w14:textId="77777777" w:rsidR="00C66C46" w:rsidRPr="009F31BC" w:rsidRDefault="00C66C46" w:rsidP="00754137">
            <w:r w:rsidRPr="009F31BC">
              <w:t>Yes, adjusted</w:t>
            </w:r>
          </w:p>
        </w:tc>
        <w:tc>
          <w:tcPr>
            <w:tcW w:w="1351" w:type="dxa"/>
          </w:tcPr>
          <w:p w14:paraId="37D51047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317" w:type="dxa"/>
          </w:tcPr>
          <w:p w14:paraId="03DE52E2" w14:textId="77777777" w:rsidR="00C66C46" w:rsidRPr="009F31BC" w:rsidRDefault="00C66C46" w:rsidP="00754137">
            <w:r w:rsidRPr="009F31BC">
              <w:t>Yes, median follow up 27.8 months</w:t>
            </w:r>
          </w:p>
        </w:tc>
        <w:tc>
          <w:tcPr>
            <w:tcW w:w="1183" w:type="dxa"/>
          </w:tcPr>
          <w:p w14:paraId="031E487A" w14:textId="77777777" w:rsidR="00C66C46" w:rsidRPr="009F31BC" w:rsidRDefault="00C66C46" w:rsidP="00754137">
            <w:r w:rsidRPr="009F31BC">
              <w:t>Yes, 202/2371 missing data</w:t>
            </w:r>
          </w:p>
        </w:tc>
        <w:tc>
          <w:tcPr>
            <w:tcW w:w="1068" w:type="dxa"/>
          </w:tcPr>
          <w:p w14:paraId="3BCF0F6B" w14:textId="77777777" w:rsidR="00C66C46" w:rsidRPr="009F31BC" w:rsidRDefault="00C66C46" w:rsidP="00754137">
            <w:r w:rsidRPr="009F31BC">
              <w:t>9</w:t>
            </w:r>
          </w:p>
        </w:tc>
      </w:tr>
      <w:tr w:rsidR="009F31BC" w:rsidRPr="009F31BC" w14:paraId="45ED2A7A" w14:textId="77777777" w:rsidTr="00754137">
        <w:tc>
          <w:tcPr>
            <w:tcW w:w="1103" w:type="dxa"/>
          </w:tcPr>
          <w:p w14:paraId="3F48D8CA" w14:textId="77777777" w:rsidR="00C66C46" w:rsidRPr="009F31BC" w:rsidRDefault="00C66C46" w:rsidP="00754137">
            <w:r w:rsidRPr="009F31BC">
              <w:t xml:space="preserve">Pocari </w:t>
            </w:r>
            <w:r w:rsidRPr="009F31BC">
              <w:lastRenderedPageBreak/>
              <w:t>2021</w:t>
            </w:r>
          </w:p>
        </w:tc>
        <w:tc>
          <w:tcPr>
            <w:tcW w:w="2009" w:type="dxa"/>
          </w:tcPr>
          <w:p w14:paraId="68B18FBA" w14:textId="77777777" w:rsidR="00C66C46" w:rsidRPr="009F31BC" w:rsidRDefault="00C66C46" w:rsidP="00754137">
            <w:r w:rsidRPr="009F31BC">
              <w:lastRenderedPageBreak/>
              <w:t>No, ATTR/AL</w:t>
            </w:r>
          </w:p>
        </w:tc>
        <w:tc>
          <w:tcPr>
            <w:tcW w:w="1254" w:type="dxa"/>
          </w:tcPr>
          <w:p w14:paraId="7EE3C44F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02EF0091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25F56383" w14:textId="77777777" w:rsidR="00C66C46" w:rsidRPr="009F31BC" w:rsidRDefault="00C66C46" w:rsidP="00754137">
            <w:r w:rsidRPr="009F31BC">
              <w:t>Yes, mortality</w:t>
            </w:r>
          </w:p>
        </w:tc>
        <w:tc>
          <w:tcPr>
            <w:tcW w:w="1504" w:type="dxa"/>
          </w:tcPr>
          <w:p w14:paraId="51F77235" w14:textId="77777777" w:rsidR="00C66C46" w:rsidRPr="009F31BC" w:rsidRDefault="00C66C46" w:rsidP="00754137">
            <w:r w:rsidRPr="009F31BC">
              <w:t>Yes, adjusted</w:t>
            </w:r>
          </w:p>
        </w:tc>
        <w:tc>
          <w:tcPr>
            <w:tcW w:w="1351" w:type="dxa"/>
          </w:tcPr>
          <w:p w14:paraId="1CE52F07" w14:textId="77777777" w:rsidR="00C66C46" w:rsidRPr="009F31BC" w:rsidRDefault="00C66C46" w:rsidP="00754137">
            <w:r w:rsidRPr="009F31BC">
              <w:t xml:space="preserve">Yes, </w:t>
            </w:r>
            <w:r w:rsidRPr="009F31BC">
              <w:lastRenderedPageBreak/>
              <w:t>mortality</w:t>
            </w:r>
          </w:p>
        </w:tc>
        <w:tc>
          <w:tcPr>
            <w:tcW w:w="1317" w:type="dxa"/>
          </w:tcPr>
          <w:p w14:paraId="1F49D5DE" w14:textId="77777777" w:rsidR="00C66C46" w:rsidRPr="009F31BC" w:rsidRDefault="00C66C46" w:rsidP="00754137">
            <w:r w:rsidRPr="009F31BC">
              <w:lastRenderedPageBreak/>
              <w:t xml:space="preserve">Yes, 36 </w:t>
            </w:r>
            <w:r w:rsidRPr="009F31BC">
              <w:lastRenderedPageBreak/>
              <w:t>months</w:t>
            </w:r>
          </w:p>
        </w:tc>
        <w:tc>
          <w:tcPr>
            <w:tcW w:w="1183" w:type="dxa"/>
          </w:tcPr>
          <w:p w14:paraId="6E9E7392" w14:textId="77777777" w:rsidR="00C66C46" w:rsidRPr="009F31BC" w:rsidRDefault="00C66C46" w:rsidP="00754137">
            <w:r w:rsidRPr="009F31BC">
              <w:lastRenderedPageBreak/>
              <w:t xml:space="preserve">Yes, not </w:t>
            </w:r>
            <w:r w:rsidRPr="009F31BC">
              <w:lastRenderedPageBreak/>
              <w:t>reported</w:t>
            </w:r>
          </w:p>
        </w:tc>
        <w:tc>
          <w:tcPr>
            <w:tcW w:w="1068" w:type="dxa"/>
          </w:tcPr>
          <w:p w14:paraId="4FC4A4A5" w14:textId="77777777" w:rsidR="00C66C46" w:rsidRPr="009F31BC" w:rsidRDefault="00C66C46" w:rsidP="00754137">
            <w:r w:rsidRPr="009F31BC">
              <w:lastRenderedPageBreak/>
              <w:t>8</w:t>
            </w:r>
          </w:p>
        </w:tc>
      </w:tr>
      <w:tr w:rsidR="009F31BC" w:rsidRPr="009F31BC" w14:paraId="4A771A6B" w14:textId="77777777" w:rsidTr="00754137">
        <w:tc>
          <w:tcPr>
            <w:tcW w:w="1103" w:type="dxa"/>
          </w:tcPr>
          <w:p w14:paraId="368370AC" w14:textId="77777777" w:rsidR="00C66C46" w:rsidRPr="009F31BC" w:rsidRDefault="00C66C46" w:rsidP="00754137">
            <w:r w:rsidRPr="009F31BC">
              <w:t>Ramsell 2022</w:t>
            </w:r>
          </w:p>
        </w:tc>
        <w:tc>
          <w:tcPr>
            <w:tcW w:w="2009" w:type="dxa"/>
          </w:tcPr>
          <w:p w14:paraId="6B8654F7" w14:textId="77777777" w:rsidR="00C66C46" w:rsidRPr="009F31BC" w:rsidRDefault="00C66C46" w:rsidP="00754137">
            <w:r w:rsidRPr="009F31BC">
              <w:t>No, ATTR/AL</w:t>
            </w:r>
          </w:p>
        </w:tc>
        <w:tc>
          <w:tcPr>
            <w:tcW w:w="1254" w:type="dxa"/>
          </w:tcPr>
          <w:p w14:paraId="1B7689CF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2D918A44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437211CB" w14:textId="77777777" w:rsidR="00C66C46" w:rsidRPr="009F31BC" w:rsidRDefault="00C66C46" w:rsidP="00754137">
            <w:r w:rsidRPr="009F31BC">
              <w:t>Yes, safety</w:t>
            </w:r>
          </w:p>
        </w:tc>
        <w:tc>
          <w:tcPr>
            <w:tcW w:w="1504" w:type="dxa"/>
          </w:tcPr>
          <w:p w14:paraId="0A217057" w14:textId="77777777" w:rsidR="00C66C46" w:rsidRPr="009F31BC" w:rsidRDefault="00C66C46" w:rsidP="00754137">
            <w:r w:rsidRPr="009F31BC">
              <w:t>No, unadjusted</w:t>
            </w:r>
          </w:p>
        </w:tc>
        <w:tc>
          <w:tcPr>
            <w:tcW w:w="1351" w:type="dxa"/>
          </w:tcPr>
          <w:p w14:paraId="3FDF7A0B" w14:textId="77777777" w:rsidR="00C66C46" w:rsidRPr="009F31BC" w:rsidRDefault="00C66C46" w:rsidP="00754137">
            <w:r w:rsidRPr="009F31BC">
              <w:t>Yes, safety</w:t>
            </w:r>
          </w:p>
        </w:tc>
        <w:tc>
          <w:tcPr>
            <w:tcW w:w="1317" w:type="dxa"/>
          </w:tcPr>
          <w:p w14:paraId="7B59D9ED" w14:textId="77777777" w:rsidR="00C66C46" w:rsidRPr="009F31BC" w:rsidRDefault="00C66C46" w:rsidP="00754137">
            <w:r w:rsidRPr="009F31BC">
              <w:t>Not reported</w:t>
            </w:r>
          </w:p>
        </w:tc>
        <w:tc>
          <w:tcPr>
            <w:tcW w:w="1183" w:type="dxa"/>
          </w:tcPr>
          <w:p w14:paraId="410A4272" w14:textId="77777777" w:rsidR="00C66C46" w:rsidRPr="009F31BC" w:rsidRDefault="00C66C46" w:rsidP="00754137">
            <w:r w:rsidRPr="009F31BC">
              <w:t>Yes, not reported</w:t>
            </w:r>
          </w:p>
        </w:tc>
        <w:tc>
          <w:tcPr>
            <w:tcW w:w="1068" w:type="dxa"/>
          </w:tcPr>
          <w:p w14:paraId="41A3F83D" w14:textId="77777777" w:rsidR="00C66C46" w:rsidRPr="009F31BC" w:rsidRDefault="00C66C46" w:rsidP="00754137">
            <w:r w:rsidRPr="009F31BC">
              <w:t>5</w:t>
            </w:r>
          </w:p>
        </w:tc>
      </w:tr>
      <w:tr w:rsidR="009F31BC" w:rsidRPr="009F31BC" w14:paraId="61C20E2C" w14:textId="77777777" w:rsidTr="00754137">
        <w:tc>
          <w:tcPr>
            <w:tcW w:w="1103" w:type="dxa"/>
          </w:tcPr>
          <w:p w14:paraId="563D680A" w14:textId="77777777" w:rsidR="00C66C46" w:rsidRPr="009F31BC" w:rsidRDefault="00C66C46" w:rsidP="00754137">
            <w:r w:rsidRPr="009F31BC">
              <w:t>Rocha 2022</w:t>
            </w:r>
          </w:p>
        </w:tc>
        <w:tc>
          <w:tcPr>
            <w:tcW w:w="2009" w:type="dxa"/>
          </w:tcPr>
          <w:p w14:paraId="0CCD3A6D" w14:textId="77777777" w:rsidR="00C66C46" w:rsidRPr="009F31BC" w:rsidRDefault="00C66C46" w:rsidP="00754137">
            <w:r w:rsidRPr="009F31BC">
              <w:t>Yes, ATTR only</w:t>
            </w:r>
          </w:p>
        </w:tc>
        <w:tc>
          <w:tcPr>
            <w:tcW w:w="1254" w:type="dxa"/>
          </w:tcPr>
          <w:p w14:paraId="38472590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1C78E779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6554BE7C" w14:textId="77777777" w:rsidR="00C66C46" w:rsidRPr="009F31BC" w:rsidRDefault="00C66C46" w:rsidP="00754137">
            <w:r w:rsidRPr="009F31BC">
              <w:t>Yes, safety</w:t>
            </w:r>
          </w:p>
        </w:tc>
        <w:tc>
          <w:tcPr>
            <w:tcW w:w="1504" w:type="dxa"/>
          </w:tcPr>
          <w:p w14:paraId="7F1C775B" w14:textId="77777777" w:rsidR="00C66C46" w:rsidRPr="009F31BC" w:rsidRDefault="00C66C46" w:rsidP="00754137">
            <w:r w:rsidRPr="009F31BC">
              <w:t>No, unadjusted</w:t>
            </w:r>
          </w:p>
        </w:tc>
        <w:tc>
          <w:tcPr>
            <w:tcW w:w="1351" w:type="dxa"/>
          </w:tcPr>
          <w:p w14:paraId="021BD5DF" w14:textId="77777777" w:rsidR="00C66C46" w:rsidRPr="009F31BC" w:rsidRDefault="00C66C46" w:rsidP="00754137">
            <w:r w:rsidRPr="009F31BC">
              <w:t>Yes, safety</w:t>
            </w:r>
          </w:p>
        </w:tc>
        <w:tc>
          <w:tcPr>
            <w:tcW w:w="1317" w:type="dxa"/>
          </w:tcPr>
          <w:p w14:paraId="00E89093" w14:textId="77777777" w:rsidR="00C66C46" w:rsidRPr="009F31BC" w:rsidRDefault="00C66C46" w:rsidP="00754137">
            <w:r w:rsidRPr="009F31BC">
              <w:t>Yes, 2-year follow up.</w:t>
            </w:r>
          </w:p>
        </w:tc>
        <w:tc>
          <w:tcPr>
            <w:tcW w:w="1183" w:type="dxa"/>
          </w:tcPr>
          <w:p w14:paraId="74FF1298" w14:textId="77777777" w:rsidR="00C66C46" w:rsidRPr="009F31BC" w:rsidRDefault="00C66C46" w:rsidP="00754137">
            <w:r w:rsidRPr="009F31BC">
              <w:t>Yes, not reported</w:t>
            </w:r>
          </w:p>
        </w:tc>
        <w:tc>
          <w:tcPr>
            <w:tcW w:w="1068" w:type="dxa"/>
          </w:tcPr>
          <w:p w14:paraId="78795515" w14:textId="77777777" w:rsidR="00C66C46" w:rsidRPr="009F31BC" w:rsidRDefault="00C66C46" w:rsidP="00754137">
            <w:r w:rsidRPr="009F31BC">
              <w:t>7</w:t>
            </w:r>
          </w:p>
        </w:tc>
      </w:tr>
      <w:tr w:rsidR="009F31BC" w:rsidRPr="009F31BC" w14:paraId="15461D05" w14:textId="77777777" w:rsidTr="00754137">
        <w:tc>
          <w:tcPr>
            <w:tcW w:w="1103" w:type="dxa"/>
          </w:tcPr>
          <w:p w14:paraId="6CA69E73" w14:textId="77777777" w:rsidR="00C66C46" w:rsidRPr="009F31BC" w:rsidRDefault="00C66C46" w:rsidP="00754137">
            <w:r w:rsidRPr="009F31BC">
              <w:t>Tini 2021</w:t>
            </w:r>
          </w:p>
        </w:tc>
        <w:tc>
          <w:tcPr>
            <w:tcW w:w="2009" w:type="dxa"/>
          </w:tcPr>
          <w:p w14:paraId="4F199444" w14:textId="77777777" w:rsidR="00C66C46" w:rsidRPr="009F31BC" w:rsidRDefault="00C66C46" w:rsidP="00754137">
            <w:r w:rsidRPr="009F31BC">
              <w:t>No, ATTR/AL</w:t>
            </w:r>
          </w:p>
        </w:tc>
        <w:tc>
          <w:tcPr>
            <w:tcW w:w="1254" w:type="dxa"/>
          </w:tcPr>
          <w:p w14:paraId="2359E386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4A7A57F5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528D2865" w14:textId="77777777" w:rsidR="00C66C46" w:rsidRPr="009F31BC" w:rsidRDefault="00C66C46" w:rsidP="00754137">
            <w:r w:rsidRPr="009F31BC">
              <w:t>Yes, safety</w:t>
            </w:r>
          </w:p>
        </w:tc>
        <w:tc>
          <w:tcPr>
            <w:tcW w:w="1504" w:type="dxa"/>
          </w:tcPr>
          <w:p w14:paraId="0C539518" w14:textId="77777777" w:rsidR="00C66C46" w:rsidRPr="009F31BC" w:rsidRDefault="00C66C46" w:rsidP="00754137">
            <w:r w:rsidRPr="009F31BC">
              <w:t>No, unadjusted</w:t>
            </w:r>
          </w:p>
        </w:tc>
        <w:tc>
          <w:tcPr>
            <w:tcW w:w="1351" w:type="dxa"/>
          </w:tcPr>
          <w:p w14:paraId="7D8B6A7E" w14:textId="77777777" w:rsidR="00C66C46" w:rsidRPr="009F31BC" w:rsidRDefault="00C66C46" w:rsidP="00754137">
            <w:r w:rsidRPr="009F31BC">
              <w:t>Yes, safety</w:t>
            </w:r>
          </w:p>
        </w:tc>
        <w:tc>
          <w:tcPr>
            <w:tcW w:w="1317" w:type="dxa"/>
          </w:tcPr>
          <w:p w14:paraId="68816D7D" w14:textId="77777777" w:rsidR="00C66C46" w:rsidRPr="009F31BC" w:rsidRDefault="00C66C46" w:rsidP="00754137">
            <w:r w:rsidRPr="009F31BC">
              <w:t>Yes, median follow up 419 days</w:t>
            </w:r>
          </w:p>
        </w:tc>
        <w:tc>
          <w:tcPr>
            <w:tcW w:w="1183" w:type="dxa"/>
          </w:tcPr>
          <w:p w14:paraId="48524F38" w14:textId="77777777" w:rsidR="00C66C46" w:rsidRPr="009F31BC" w:rsidRDefault="00C66C46" w:rsidP="00754137">
            <w:r w:rsidRPr="009F31BC">
              <w:t>Yes, not reported</w:t>
            </w:r>
          </w:p>
        </w:tc>
        <w:tc>
          <w:tcPr>
            <w:tcW w:w="1068" w:type="dxa"/>
          </w:tcPr>
          <w:p w14:paraId="18B5E605" w14:textId="77777777" w:rsidR="00C66C46" w:rsidRPr="009F31BC" w:rsidRDefault="00C66C46" w:rsidP="00754137">
            <w:r w:rsidRPr="009F31BC">
              <w:t>7</w:t>
            </w:r>
          </w:p>
        </w:tc>
      </w:tr>
      <w:tr w:rsidR="009F31BC" w:rsidRPr="009F31BC" w14:paraId="6B978BFC" w14:textId="77777777" w:rsidTr="00754137">
        <w:tc>
          <w:tcPr>
            <w:tcW w:w="1103" w:type="dxa"/>
          </w:tcPr>
          <w:p w14:paraId="3DD3FC11" w14:textId="77777777" w:rsidR="00C66C46" w:rsidRPr="009F31BC" w:rsidRDefault="00C66C46" w:rsidP="00754137">
            <w:r w:rsidRPr="009F31BC">
              <w:t>Wanna 2022</w:t>
            </w:r>
          </w:p>
        </w:tc>
        <w:tc>
          <w:tcPr>
            <w:tcW w:w="2009" w:type="dxa"/>
          </w:tcPr>
          <w:p w14:paraId="0879FB4F" w14:textId="77777777" w:rsidR="00C66C46" w:rsidRPr="009F31BC" w:rsidRDefault="00C66C46" w:rsidP="00754137">
            <w:r w:rsidRPr="009F31BC">
              <w:t>No AL only</w:t>
            </w:r>
          </w:p>
        </w:tc>
        <w:tc>
          <w:tcPr>
            <w:tcW w:w="1254" w:type="dxa"/>
          </w:tcPr>
          <w:p w14:paraId="4AAAC517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1457D076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07E4EED3" w14:textId="77777777" w:rsidR="00C66C46" w:rsidRPr="009F31BC" w:rsidRDefault="00C66C46" w:rsidP="00754137">
            <w:r w:rsidRPr="009F31BC">
              <w:t>Yes, safety</w:t>
            </w:r>
          </w:p>
        </w:tc>
        <w:tc>
          <w:tcPr>
            <w:tcW w:w="1504" w:type="dxa"/>
          </w:tcPr>
          <w:p w14:paraId="74AAD1B7" w14:textId="77777777" w:rsidR="00C66C46" w:rsidRPr="009F31BC" w:rsidRDefault="00C66C46" w:rsidP="00754137">
            <w:r w:rsidRPr="009F31BC">
              <w:t>No, unadjusted</w:t>
            </w:r>
          </w:p>
        </w:tc>
        <w:tc>
          <w:tcPr>
            <w:tcW w:w="1351" w:type="dxa"/>
          </w:tcPr>
          <w:p w14:paraId="583C5B1B" w14:textId="77777777" w:rsidR="00C66C46" w:rsidRPr="009F31BC" w:rsidRDefault="00C66C46" w:rsidP="00754137">
            <w:r w:rsidRPr="009F31BC">
              <w:t>Yes, tolerance.</w:t>
            </w:r>
          </w:p>
        </w:tc>
        <w:tc>
          <w:tcPr>
            <w:tcW w:w="1317" w:type="dxa"/>
          </w:tcPr>
          <w:p w14:paraId="1E7FFDF1" w14:textId="77777777" w:rsidR="00C66C46" w:rsidRPr="009F31BC" w:rsidRDefault="00C66C46" w:rsidP="00754137">
            <w:r w:rsidRPr="009F31BC">
              <w:t>Yes, 3 months.</w:t>
            </w:r>
          </w:p>
        </w:tc>
        <w:tc>
          <w:tcPr>
            <w:tcW w:w="1183" w:type="dxa"/>
          </w:tcPr>
          <w:p w14:paraId="2F3DC5F1" w14:textId="77777777" w:rsidR="00C66C46" w:rsidRPr="009F31BC" w:rsidRDefault="00C66C46" w:rsidP="00754137">
            <w:r w:rsidRPr="009F31BC">
              <w:t>Yes, not reported</w:t>
            </w:r>
          </w:p>
        </w:tc>
        <w:tc>
          <w:tcPr>
            <w:tcW w:w="1068" w:type="dxa"/>
          </w:tcPr>
          <w:p w14:paraId="6FDF7BA6" w14:textId="77777777" w:rsidR="00C66C46" w:rsidRPr="009F31BC" w:rsidRDefault="00C66C46" w:rsidP="00754137">
            <w:r w:rsidRPr="009F31BC">
              <w:t>6</w:t>
            </w:r>
          </w:p>
        </w:tc>
      </w:tr>
      <w:tr w:rsidR="009F31BC" w:rsidRPr="009F31BC" w14:paraId="7EA335B3" w14:textId="77777777" w:rsidTr="00754137">
        <w:tc>
          <w:tcPr>
            <w:tcW w:w="1103" w:type="dxa"/>
          </w:tcPr>
          <w:p w14:paraId="2FE225FA" w14:textId="77777777" w:rsidR="00C66C46" w:rsidRPr="009F31BC" w:rsidRDefault="00C66C46" w:rsidP="00754137">
            <w:r w:rsidRPr="009F31BC">
              <w:t>Yan 2023</w:t>
            </w:r>
          </w:p>
        </w:tc>
        <w:tc>
          <w:tcPr>
            <w:tcW w:w="2009" w:type="dxa"/>
          </w:tcPr>
          <w:p w14:paraId="11D7C329" w14:textId="77777777" w:rsidR="00C66C46" w:rsidRPr="009F31BC" w:rsidRDefault="00C66C46" w:rsidP="00754137">
            <w:r w:rsidRPr="009F31BC">
              <w:t>No, ATTR/AL</w:t>
            </w:r>
          </w:p>
        </w:tc>
        <w:tc>
          <w:tcPr>
            <w:tcW w:w="1254" w:type="dxa"/>
          </w:tcPr>
          <w:p w14:paraId="1D66BF7B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60" w:type="dxa"/>
          </w:tcPr>
          <w:p w14:paraId="09CCA562" w14:textId="77777777" w:rsidR="00C66C46" w:rsidRPr="009F31BC" w:rsidRDefault="00C66C46" w:rsidP="00754137">
            <w:r w:rsidRPr="009F31BC">
              <w:t>Yes</w:t>
            </w:r>
          </w:p>
        </w:tc>
        <w:tc>
          <w:tcPr>
            <w:tcW w:w="1599" w:type="dxa"/>
          </w:tcPr>
          <w:p w14:paraId="0AF14FF6" w14:textId="77777777" w:rsidR="00C66C46" w:rsidRPr="009F31BC" w:rsidRDefault="00C66C46" w:rsidP="00754137">
            <w:r w:rsidRPr="009F31BC">
              <w:t>Yes, safety and mortality.</w:t>
            </w:r>
          </w:p>
        </w:tc>
        <w:tc>
          <w:tcPr>
            <w:tcW w:w="1504" w:type="dxa"/>
          </w:tcPr>
          <w:p w14:paraId="66953C0C" w14:textId="77777777" w:rsidR="00C66C46" w:rsidRPr="009F31BC" w:rsidRDefault="00C66C46" w:rsidP="00754137">
            <w:r w:rsidRPr="009F31BC">
              <w:t>No, unadjusted</w:t>
            </w:r>
          </w:p>
        </w:tc>
        <w:tc>
          <w:tcPr>
            <w:tcW w:w="1351" w:type="dxa"/>
          </w:tcPr>
          <w:p w14:paraId="062D9498" w14:textId="77777777" w:rsidR="00C66C46" w:rsidRPr="009F31BC" w:rsidRDefault="00C66C46" w:rsidP="00754137">
            <w:r w:rsidRPr="009F31BC">
              <w:t>Yes, safety and mortality.</w:t>
            </w:r>
          </w:p>
        </w:tc>
        <w:tc>
          <w:tcPr>
            <w:tcW w:w="1317" w:type="dxa"/>
          </w:tcPr>
          <w:p w14:paraId="1DAA44D7" w14:textId="77777777" w:rsidR="00C66C46" w:rsidRPr="009F31BC" w:rsidRDefault="00C66C46" w:rsidP="00754137">
            <w:r w:rsidRPr="009F31BC">
              <w:t>Yes, mean 25 months</w:t>
            </w:r>
          </w:p>
        </w:tc>
        <w:tc>
          <w:tcPr>
            <w:tcW w:w="1183" w:type="dxa"/>
          </w:tcPr>
          <w:p w14:paraId="281FB9BC" w14:textId="77777777" w:rsidR="00C66C46" w:rsidRPr="009F31BC" w:rsidRDefault="00C66C46" w:rsidP="00754137">
            <w:r w:rsidRPr="009F31BC">
              <w:t>Yes, not reported</w:t>
            </w:r>
          </w:p>
        </w:tc>
        <w:tc>
          <w:tcPr>
            <w:tcW w:w="1068" w:type="dxa"/>
          </w:tcPr>
          <w:p w14:paraId="64251BAA" w14:textId="77777777" w:rsidR="00C66C46" w:rsidRPr="009F31BC" w:rsidRDefault="00C66C46" w:rsidP="00754137">
            <w:r w:rsidRPr="009F31BC">
              <w:t>6</w:t>
            </w:r>
          </w:p>
        </w:tc>
      </w:tr>
    </w:tbl>
    <w:p w14:paraId="56501846" w14:textId="77777777" w:rsidR="00C66C46" w:rsidRPr="009F31BC" w:rsidRDefault="00C66C46" w:rsidP="00C66C46">
      <w:pPr>
        <w:spacing w:after="0" w:line="240" w:lineRule="auto"/>
      </w:pPr>
      <w:r w:rsidRPr="009F31BC">
        <w:t>ATTR=transthyretin; AL=amyloid light chain</w:t>
      </w:r>
    </w:p>
    <w:p w14:paraId="4458E348" w14:textId="2CD74169" w:rsidR="00C66C46" w:rsidRDefault="00C66C46" w:rsidP="00B55A7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52233" w14:textId="42236898" w:rsidR="006C4BFB" w:rsidRDefault="006C4BFB" w:rsidP="00B55A7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C4BFB" w:rsidSect="006C4B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0F96A3" w14:textId="77777777" w:rsidR="00602C50" w:rsidRDefault="00602C50" w:rsidP="00750C49">
      <w:pPr>
        <w:spacing w:after="0" w:line="240" w:lineRule="auto"/>
      </w:pPr>
      <w:r>
        <w:separator/>
      </w:r>
    </w:p>
  </w:endnote>
  <w:endnote w:type="continuationSeparator" w:id="0">
    <w:p w14:paraId="7E26EFDB" w14:textId="77777777" w:rsidR="00602C50" w:rsidRDefault="00602C50" w:rsidP="00750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Nova">
    <w:altName w:val="Gill Sans Nova"/>
    <w:charset w:val="00"/>
    <w:family w:val="swiss"/>
    <w:pitch w:val="variable"/>
    <w:sig w:usb0="80000287" w:usb1="00000002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76FD0C" w14:textId="77777777" w:rsidR="00602C50" w:rsidRDefault="00602C50" w:rsidP="00750C49">
      <w:pPr>
        <w:spacing w:after="0" w:line="240" w:lineRule="auto"/>
      </w:pPr>
      <w:r>
        <w:separator/>
      </w:r>
    </w:p>
  </w:footnote>
  <w:footnote w:type="continuationSeparator" w:id="0">
    <w:p w14:paraId="41FBC353" w14:textId="77777777" w:rsidR="00602C50" w:rsidRDefault="00602C50" w:rsidP="00750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EF513B"/>
    <w:multiLevelType w:val="hybridMultilevel"/>
    <w:tmpl w:val="5E2A08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2C565B"/>
    <w:multiLevelType w:val="hybridMultilevel"/>
    <w:tmpl w:val="5E2A08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943C26"/>
    <w:rsid w:val="00001D15"/>
    <w:rsid w:val="00003BCA"/>
    <w:rsid w:val="00003C4E"/>
    <w:rsid w:val="000145B1"/>
    <w:rsid w:val="000154F1"/>
    <w:rsid w:val="00016F51"/>
    <w:rsid w:val="00025BBF"/>
    <w:rsid w:val="00033217"/>
    <w:rsid w:val="0003329B"/>
    <w:rsid w:val="00033CEC"/>
    <w:rsid w:val="00035196"/>
    <w:rsid w:val="00035CA2"/>
    <w:rsid w:val="00036E3B"/>
    <w:rsid w:val="00044183"/>
    <w:rsid w:val="00044F75"/>
    <w:rsid w:val="000454B5"/>
    <w:rsid w:val="00045E6D"/>
    <w:rsid w:val="00046D1F"/>
    <w:rsid w:val="00051883"/>
    <w:rsid w:val="000524EB"/>
    <w:rsid w:val="00053EA7"/>
    <w:rsid w:val="00057528"/>
    <w:rsid w:val="00060A95"/>
    <w:rsid w:val="00061CDC"/>
    <w:rsid w:val="000633B4"/>
    <w:rsid w:val="00065A1E"/>
    <w:rsid w:val="00065AF2"/>
    <w:rsid w:val="000666B8"/>
    <w:rsid w:val="00066AD1"/>
    <w:rsid w:val="00066E74"/>
    <w:rsid w:val="00067385"/>
    <w:rsid w:val="00067806"/>
    <w:rsid w:val="00072A46"/>
    <w:rsid w:val="00075B90"/>
    <w:rsid w:val="00075E9B"/>
    <w:rsid w:val="00076CC1"/>
    <w:rsid w:val="000855E7"/>
    <w:rsid w:val="0009195E"/>
    <w:rsid w:val="00092E71"/>
    <w:rsid w:val="00094134"/>
    <w:rsid w:val="0009498D"/>
    <w:rsid w:val="0009535A"/>
    <w:rsid w:val="00097B6E"/>
    <w:rsid w:val="000A0AE7"/>
    <w:rsid w:val="000A2738"/>
    <w:rsid w:val="000A7672"/>
    <w:rsid w:val="000B3D94"/>
    <w:rsid w:val="000B3F43"/>
    <w:rsid w:val="000B5082"/>
    <w:rsid w:val="000B5B31"/>
    <w:rsid w:val="000C18AE"/>
    <w:rsid w:val="000C1FED"/>
    <w:rsid w:val="000C2EEA"/>
    <w:rsid w:val="000C3937"/>
    <w:rsid w:val="000C6143"/>
    <w:rsid w:val="000C6B8C"/>
    <w:rsid w:val="000D0566"/>
    <w:rsid w:val="000D0BA3"/>
    <w:rsid w:val="000D0F7B"/>
    <w:rsid w:val="000D2EBA"/>
    <w:rsid w:val="000E0078"/>
    <w:rsid w:val="000E3080"/>
    <w:rsid w:val="000E4AD1"/>
    <w:rsid w:val="000E7A10"/>
    <w:rsid w:val="000F019C"/>
    <w:rsid w:val="000F078F"/>
    <w:rsid w:val="000F125D"/>
    <w:rsid w:val="000F181B"/>
    <w:rsid w:val="000F5B43"/>
    <w:rsid w:val="00102CC4"/>
    <w:rsid w:val="00103EB7"/>
    <w:rsid w:val="00107D88"/>
    <w:rsid w:val="001119C7"/>
    <w:rsid w:val="001120FA"/>
    <w:rsid w:val="00114458"/>
    <w:rsid w:val="00116070"/>
    <w:rsid w:val="00130E33"/>
    <w:rsid w:val="00133056"/>
    <w:rsid w:val="00134733"/>
    <w:rsid w:val="001357DE"/>
    <w:rsid w:val="00135F84"/>
    <w:rsid w:val="0013736C"/>
    <w:rsid w:val="0014260D"/>
    <w:rsid w:val="0014489D"/>
    <w:rsid w:val="0014633B"/>
    <w:rsid w:val="00147CE2"/>
    <w:rsid w:val="00152999"/>
    <w:rsid w:val="00154203"/>
    <w:rsid w:val="00154D12"/>
    <w:rsid w:val="00160308"/>
    <w:rsid w:val="0016080B"/>
    <w:rsid w:val="00161CFC"/>
    <w:rsid w:val="00161D7C"/>
    <w:rsid w:val="00163130"/>
    <w:rsid w:val="00163C6F"/>
    <w:rsid w:val="001667E9"/>
    <w:rsid w:val="00167641"/>
    <w:rsid w:val="00167FCD"/>
    <w:rsid w:val="00170C50"/>
    <w:rsid w:val="001771E7"/>
    <w:rsid w:val="00185B5F"/>
    <w:rsid w:val="00192639"/>
    <w:rsid w:val="001A0E61"/>
    <w:rsid w:val="001A16E8"/>
    <w:rsid w:val="001A1724"/>
    <w:rsid w:val="001A1780"/>
    <w:rsid w:val="001A1EC3"/>
    <w:rsid w:val="001A33B7"/>
    <w:rsid w:val="001A6AF0"/>
    <w:rsid w:val="001B14FD"/>
    <w:rsid w:val="001B30F6"/>
    <w:rsid w:val="001B7254"/>
    <w:rsid w:val="001B76D4"/>
    <w:rsid w:val="001C1CE7"/>
    <w:rsid w:val="001C3A27"/>
    <w:rsid w:val="001D37CC"/>
    <w:rsid w:val="001D4B0E"/>
    <w:rsid w:val="001D57C4"/>
    <w:rsid w:val="001D59C2"/>
    <w:rsid w:val="001D5C5F"/>
    <w:rsid w:val="001D62E5"/>
    <w:rsid w:val="001D6585"/>
    <w:rsid w:val="001E0088"/>
    <w:rsid w:val="001E0BE4"/>
    <w:rsid w:val="001E1E95"/>
    <w:rsid w:val="001E572D"/>
    <w:rsid w:val="001F10AD"/>
    <w:rsid w:val="001F1355"/>
    <w:rsid w:val="001F3512"/>
    <w:rsid w:val="001F50BE"/>
    <w:rsid w:val="001F5294"/>
    <w:rsid w:val="001F7C35"/>
    <w:rsid w:val="00201AEE"/>
    <w:rsid w:val="002065B9"/>
    <w:rsid w:val="0021705A"/>
    <w:rsid w:val="00220EC9"/>
    <w:rsid w:val="002257ED"/>
    <w:rsid w:val="00231688"/>
    <w:rsid w:val="00231772"/>
    <w:rsid w:val="0023188A"/>
    <w:rsid w:val="00232F9D"/>
    <w:rsid w:val="00235D99"/>
    <w:rsid w:val="00236584"/>
    <w:rsid w:val="00236F93"/>
    <w:rsid w:val="00240053"/>
    <w:rsid w:val="0024349F"/>
    <w:rsid w:val="002437DC"/>
    <w:rsid w:val="00246323"/>
    <w:rsid w:val="002464AA"/>
    <w:rsid w:val="002470A7"/>
    <w:rsid w:val="00247ED6"/>
    <w:rsid w:val="00250011"/>
    <w:rsid w:val="00250BDB"/>
    <w:rsid w:val="002527DE"/>
    <w:rsid w:val="0025479B"/>
    <w:rsid w:val="00257636"/>
    <w:rsid w:val="002624AD"/>
    <w:rsid w:val="002662C8"/>
    <w:rsid w:val="002706AE"/>
    <w:rsid w:val="00272E6B"/>
    <w:rsid w:val="00274132"/>
    <w:rsid w:val="0027502B"/>
    <w:rsid w:val="0028285A"/>
    <w:rsid w:val="00285A57"/>
    <w:rsid w:val="0029032D"/>
    <w:rsid w:val="00290DB3"/>
    <w:rsid w:val="002920F0"/>
    <w:rsid w:val="0029616C"/>
    <w:rsid w:val="00297817"/>
    <w:rsid w:val="002A07CE"/>
    <w:rsid w:val="002A3F74"/>
    <w:rsid w:val="002A6294"/>
    <w:rsid w:val="002A74E4"/>
    <w:rsid w:val="002B366D"/>
    <w:rsid w:val="002B3EA5"/>
    <w:rsid w:val="002B5BBC"/>
    <w:rsid w:val="002B74BA"/>
    <w:rsid w:val="002C0E79"/>
    <w:rsid w:val="002C3CCD"/>
    <w:rsid w:val="002C55E8"/>
    <w:rsid w:val="002D06AF"/>
    <w:rsid w:val="002D0CAA"/>
    <w:rsid w:val="002D1484"/>
    <w:rsid w:val="002D1A0E"/>
    <w:rsid w:val="002D1C1C"/>
    <w:rsid w:val="002D30D3"/>
    <w:rsid w:val="002D3254"/>
    <w:rsid w:val="002D351A"/>
    <w:rsid w:val="002D4BC4"/>
    <w:rsid w:val="002D5086"/>
    <w:rsid w:val="002E2536"/>
    <w:rsid w:val="002E596D"/>
    <w:rsid w:val="002E5D97"/>
    <w:rsid w:val="002F1087"/>
    <w:rsid w:val="002F4E89"/>
    <w:rsid w:val="002F58D0"/>
    <w:rsid w:val="003007E4"/>
    <w:rsid w:val="00300FBB"/>
    <w:rsid w:val="00304F8C"/>
    <w:rsid w:val="00307F0B"/>
    <w:rsid w:val="00313E4E"/>
    <w:rsid w:val="00314895"/>
    <w:rsid w:val="00317092"/>
    <w:rsid w:val="00320378"/>
    <w:rsid w:val="00320774"/>
    <w:rsid w:val="00321CCF"/>
    <w:rsid w:val="00322A45"/>
    <w:rsid w:val="00323862"/>
    <w:rsid w:val="003338DE"/>
    <w:rsid w:val="00336043"/>
    <w:rsid w:val="003362C3"/>
    <w:rsid w:val="00336915"/>
    <w:rsid w:val="00337D19"/>
    <w:rsid w:val="0034058C"/>
    <w:rsid w:val="003426DE"/>
    <w:rsid w:val="0034347B"/>
    <w:rsid w:val="003462AE"/>
    <w:rsid w:val="003463BC"/>
    <w:rsid w:val="00346BC3"/>
    <w:rsid w:val="00347FC6"/>
    <w:rsid w:val="00350385"/>
    <w:rsid w:val="003503B8"/>
    <w:rsid w:val="00353F3C"/>
    <w:rsid w:val="003570C9"/>
    <w:rsid w:val="003605F2"/>
    <w:rsid w:val="00360DFC"/>
    <w:rsid w:val="00361466"/>
    <w:rsid w:val="00371DCD"/>
    <w:rsid w:val="003736F8"/>
    <w:rsid w:val="00380027"/>
    <w:rsid w:val="00380044"/>
    <w:rsid w:val="00383FE8"/>
    <w:rsid w:val="00384567"/>
    <w:rsid w:val="00385D2E"/>
    <w:rsid w:val="00387543"/>
    <w:rsid w:val="0039053E"/>
    <w:rsid w:val="003968C4"/>
    <w:rsid w:val="00396BF9"/>
    <w:rsid w:val="003972BA"/>
    <w:rsid w:val="003A1529"/>
    <w:rsid w:val="003B1579"/>
    <w:rsid w:val="003B29A5"/>
    <w:rsid w:val="003B3981"/>
    <w:rsid w:val="003B5207"/>
    <w:rsid w:val="003B5A67"/>
    <w:rsid w:val="003B5DB6"/>
    <w:rsid w:val="003B6332"/>
    <w:rsid w:val="003B7732"/>
    <w:rsid w:val="003B7DA1"/>
    <w:rsid w:val="003C4AF0"/>
    <w:rsid w:val="003C5624"/>
    <w:rsid w:val="003C6D96"/>
    <w:rsid w:val="003D2DBD"/>
    <w:rsid w:val="003D353D"/>
    <w:rsid w:val="003D3A95"/>
    <w:rsid w:val="003D79F6"/>
    <w:rsid w:val="003E5C97"/>
    <w:rsid w:val="003F0E6C"/>
    <w:rsid w:val="003F4BA2"/>
    <w:rsid w:val="003F5258"/>
    <w:rsid w:val="003F60ED"/>
    <w:rsid w:val="003F6F03"/>
    <w:rsid w:val="003F749F"/>
    <w:rsid w:val="00404F9C"/>
    <w:rsid w:val="00411279"/>
    <w:rsid w:val="00413D66"/>
    <w:rsid w:val="00414246"/>
    <w:rsid w:val="004168DD"/>
    <w:rsid w:val="00417124"/>
    <w:rsid w:val="00422163"/>
    <w:rsid w:val="00423993"/>
    <w:rsid w:val="00427CE1"/>
    <w:rsid w:val="00427F63"/>
    <w:rsid w:val="00430343"/>
    <w:rsid w:val="00436EA4"/>
    <w:rsid w:val="00437652"/>
    <w:rsid w:val="004402AB"/>
    <w:rsid w:val="004421E8"/>
    <w:rsid w:val="00443D2E"/>
    <w:rsid w:val="00446D6B"/>
    <w:rsid w:val="004478CC"/>
    <w:rsid w:val="00447954"/>
    <w:rsid w:val="00454D4D"/>
    <w:rsid w:val="0046249D"/>
    <w:rsid w:val="00463319"/>
    <w:rsid w:val="00463666"/>
    <w:rsid w:val="00471CDA"/>
    <w:rsid w:val="00473CBB"/>
    <w:rsid w:val="00474DC4"/>
    <w:rsid w:val="004776BA"/>
    <w:rsid w:val="00480F02"/>
    <w:rsid w:val="004824B9"/>
    <w:rsid w:val="00483B75"/>
    <w:rsid w:val="004853F7"/>
    <w:rsid w:val="00491986"/>
    <w:rsid w:val="004923FF"/>
    <w:rsid w:val="00493CDD"/>
    <w:rsid w:val="00494E54"/>
    <w:rsid w:val="004A0C30"/>
    <w:rsid w:val="004A3064"/>
    <w:rsid w:val="004A4F2A"/>
    <w:rsid w:val="004A7F25"/>
    <w:rsid w:val="004B1B09"/>
    <w:rsid w:val="004B5508"/>
    <w:rsid w:val="004B5791"/>
    <w:rsid w:val="004B67EF"/>
    <w:rsid w:val="004B737B"/>
    <w:rsid w:val="004C13FC"/>
    <w:rsid w:val="004C37AC"/>
    <w:rsid w:val="004C40B1"/>
    <w:rsid w:val="004C5332"/>
    <w:rsid w:val="004C7DAC"/>
    <w:rsid w:val="004D25E4"/>
    <w:rsid w:val="004D2862"/>
    <w:rsid w:val="004D4D13"/>
    <w:rsid w:val="004E104C"/>
    <w:rsid w:val="004E29F2"/>
    <w:rsid w:val="004E3993"/>
    <w:rsid w:val="004E5091"/>
    <w:rsid w:val="004F17E6"/>
    <w:rsid w:val="004F520B"/>
    <w:rsid w:val="00500257"/>
    <w:rsid w:val="005017C2"/>
    <w:rsid w:val="00507709"/>
    <w:rsid w:val="00511EB5"/>
    <w:rsid w:val="00512F31"/>
    <w:rsid w:val="005159C4"/>
    <w:rsid w:val="00516650"/>
    <w:rsid w:val="00520B93"/>
    <w:rsid w:val="005223C4"/>
    <w:rsid w:val="0053465B"/>
    <w:rsid w:val="00535FDD"/>
    <w:rsid w:val="0053778C"/>
    <w:rsid w:val="00540650"/>
    <w:rsid w:val="005431E5"/>
    <w:rsid w:val="00545324"/>
    <w:rsid w:val="00554C2D"/>
    <w:rsid w:val="005554BA"/>
    <w:rsid w:val="00557BB9"/>
    <w:rsid w:val="00557E39"/>
    <w:rsid w:val="005605F0"/>
    <w:rsid w:val="00564097"/>
    <w:rsid w:val="00564D23"/>
    <w:rsid w:val="00567EF8"/>
    <w:rsid w:val="005727A6"/>
    <w:rsid w:val="00572C50"/>
    <w:rsid w:val="00572CA0"/>
    <w:rsid w:val="005766C2"/>
    <w:rsid w:val="00577A15"/>
    <w:rsid w:val="00580B81"/>
    <w:rsid w:val="005843F1"/>
    <w:rsid w:val="00585A9D"/>
    <w:rsid w:val="00585B19"/>
    <w:rsid w:val="005939EE"/>
    <w:rsid w:val="00593CD2"/>
    <w:rsid w:val="00594F63"/>
    <w:rsid w:val="00596779"/>
    <w:rsid w:val="0059784F"/>
    <w:rsid w:val="005A340E"/>
    <w:rsid w:val="005A3C60"/>
    <w:rsid w:val="005A5AC7"/>
    <w:rsid w:val="005A752D"/>
    <w:rsid w:val="005B24D8"/>
    <w:rsid w:val="005B4322"/>
    <w:rsid w:val="005B4343"/>
    <w:rsid w:val="005C191B"/>
    <w:rsid w:val="005C280D"/>
    <w:rsid w:val="005C590A"/>
    <w:rsid w:val="005D3B1E"/>
    <w:rsid w:val="005D59BE"/>
    <w:rsid w:val="005D619C"/>
    <w:rsid w:val="005D70D1"/>
    <w:rsid w:val="005D733A"/>
    <w:rsid w:val="005E1ED4"/>
    <w:rsid w:val="005E5A0D"/>
    <w:rsid w:val="005E71F7"/>
    <w:rsid w:val="005F1675"/>
    <w:rsid w:val="005F65BE"/>
    <w:rsid w:val="005F69FA"/>
    <w:rsid w:val="00602C50"/>
    <w:rsid w:val="006050E2"/>
    <w:rsid w:val="006060E0"/>
    <w:rsid w:val="00607C11"/>
    <w:rsid w:val="00610956"/>
    <w:rsid w:val="00611AA7"/>
    <w:rsid w:val="00611DA5"/>
    <w:rsid w:val="00615FCA"/>
    <w:rsid w:val="00624A4E"/>
    <w:rsid w:val="00626259"/>
    <w:rsid w:val="00627D44"/>
    <w:rsid w:val="00630360"/>
    <w:rsid w:val="00631FA2"/>
    <w:rsid w:val="006330BF"/>
    <w:rsid w:val="00634430"/>
    <w:rsid w:val="0063679C"/>
    <w:rsid w:val="0063721D"/>
    <w:rsid w:val="006418FB"/>
    <w:rsid w:val="0065087F"/>
    <w:rsid w:val="00654E1D"/>
    <w:rsid w:val="00657730"/>
    <w:rsid w:val="006578D3"/>
    <w:rsid w:val="00660972"/>
    <w:rsid w:val="00661D75"/>
    <w:rsid w:val="00663956"/>
    <w:rsid w:val="00667D2E"/>
    <w:rsid w:val="00671B83"/>
    <w:rsid w:val="006726C1"/>
    <w:rsid w:val="006732EE"/>
    <w:rsid w:val="00675C37"/>
    <w:rsid w:val="00684202"/>
    <w:rsid w:val="00684CA2"/>
    <w:rsid w:val="006901D4"/>
    <w:rsid w:val="00691264"/>
    <w:rsid w:val="00695009"/>
    <w:rsid w:val="00696941"/>
    <w:rsid w:val="006A03EE"/>
    <w:rsid w:val="006A0FFD"/>
    <w:rsid w:val="006A1321"/>
    <w:rsid w:val="006A24E1"/>
    <w:rsid w:val="006A5A87"/>
    <w:rsid w:val="006B1721"/>
    <w:rsid w:val="006B1B5B"/>
    <w:rsid w:val="006B1CFE"/>
    <w:rsid w:val="006B386D"/>
    <w:rsid w:val="006B3D2A"/>
    <w:rsid w:val="006B5B6F"/>
    <w:rsid w:val="006B5D22"/>
    <w:rsid w:val="006C40A6"/>
    <w:rsid w:val="006C4BFB"/>
    <w:rsid w:val="006C4D35"/>
    <w:rsid w:val="006C5703"/>
    <w:rsid w:val="006D0997"/>
    <w:rsid w:val="006D2374"/>
    <w:rsid w:val="006D3F64"/>
    <w:rsid w:val="006D438F"/>
    <w:rsid w:val="006D4BAC"/>
    <w:rsid w:val="006D73CD"/>
    <w:rsid w:val="006D7875"/>
    <w:rsid w:val="006E214A"/>
    <w:rsid w:val="006E2404"/>
    <w:rsid w:val="006F05BA"/>
    <w:rsid w:val="006F362B"/>
    <w:rsid w:val="006F381F"/>
    <w:rsid w:val="006F404D"/>
    <w:rsid w:val="006F4631"/>
    <w:rsid w:val="006F4874"/>
    <w:rsid w:val="006F60FE"/>
    <w:rsid w:val="006F6E33"/>
    <w:rsid w:val="006F74E9"/>
    <w:rsid w:val="00700463"/>
    <w:rsid w:val="007010C1"/>
    <w:rsid w:val="0070137D"/>
    <w:rsid w:val="007019AE"/>
    <w:rsid w:val="007039DC"/>
    <w:rsid w:val="00704055"/>
    <w:rsid w:val="00705312"/>
    <w:rsid w:val="00705B8A"/>
    <w:rsid w:val="0070645C"/>
    <w:rsid w:val="00706871"/>
    <w:rsid w:val="00707B0F"/>
    <w:rsid w:val="007103CE"/>
    <w:rsid w:val="00710701"/>
    <w:rsid w:val="0071123E"/>
    <w:rsid w:val="00713071"/>
    <w:rsid w:val="007130EC"/>
    <w:rsid w:val="0071382D"/>
    <w:rsid w:val="00714007"/>
    <w:rsid w:val="00721E22"/>
    <w:rsid w:val="00722D73"/>
    <w:rsid w:val="007307B6"/>
    <w:rsid w:val="0073533B"/>
    <w:rsid w:val="00735380"/>
    <w:rsid w:val="007441BB"/>
    <w:rsid w:val="007455A5"/>
    <w:rsid w:val="00750184"/>
    <w:rsid w:val="00750C49"/>
    <w:rsid w:val="00751FE2"/>
    <w:rsid w:val="007528E4"/>
    <w:rsid w:val="00754137"/>
    <w:rsid w:val="00755B43"/>
    <w:rsid w:val="00756C2D"/>
    <w:rsid w:val="00756F01"/>
    <w:rsid w:val="00757939"/>
    <w:rsid w:val="007606FB"/>
    <w:rsid w:val="0076163B"/>
    <w:rsid w:val="007623D6"/>
    <w:rsid w:val="00763482"/>
    <w:rsid w:val="00766228"/>
    <w:rsid w:val="00770740"/>
    <w:rsid w:val="00770C07"/>
    <w:rsid w:val="00770CC8"/>
    <w:rsid w:val="00772CC1"/>
    <w:rsid w:val="00773498"/>
    <w:rsid w:val="00773715"/>
    <w:rsid w:val="00773CAB"/>
    <w:rsid w:val="00773EAA"/>
    <w:rsid w:val="00774B65"/>
    <w:rsid w:val="00774DE7"/>
    <w:rsid w:val="00775EB4"/>
    <w:rsid w:val="0078000C"/>
    <w:rsid w:val="007802B1"/>
    <w:rsid w:val="0078302C"/>
    <w:rsid w:val="00790A49"/>
    <w:rsid w:val="00792202"/>
    <w:rsid w:val="007931BA"/>
    <w:rsid w:val="00793A9F"/>
    <w:rsid w:val="00793AEE"/>
    <w:rsid w:val="00794128"/>
    <w:rsid w:val="0079555D"/>
    <w:rsid w:val="0079590E"/>
    <w:rsid w:val="00796491"/>
    <w:rsid w:val="007A3661"/>
    <w:rsid w:val="007A40E6"/>
    <w:rsid w:val="007A6153"/>
    <w:rsid w:val="007B00F7"/>
    <w:rsid w:val="007B104D"/>
    <w:rsid w:val="007B18E1"/>
    <w:rsid w:val="007B3D64"/>
    <w:rsid w:val="007B4BC7"/>
    <w:rsid w:val="007C1D76"/>
    <w:rsid w:val="007C4531"/>
    <w:rsid w:val="007C7428"/>
    <w:rsid w:val="007D2FB1"/>
    <w:rsid w:val="007D37D8"/>
    <w:rsid w:val="007D6540"/>
    <w:rsid w:val="007D749A"/>
    <w:rsid w:val="007D788D"/>
    <w:rsid w:val="007D7AF9"/>
    <w:rsid w:val="007E02D9"/>
    <w:rsid w:val="007E08F9"/>
    <w:rsid w:val="007E1128"/>
    <w:rsid w:val="007E3E20"/>
    <w:rsid w:val="007E3E42"/>
    <w:rsid w:val="007E41EE"/>
    <w:rsid w:val="007E6530"/>
    <w:rsid w:val="007E6650"/>
    <w:rsid w:val="007F0657"/>
    <w:rsid w:val="007F25E5"/>
    <w:rsid w:val="007F315B"/>
    <w:rsid w:val="007F38C5"/>
    <w:rsid w:val="00802814"/>
    <w:rsid w:val="00804235"/>
    <w:rsid w:val="0080550D"/>
    <w:rsid w:val="00805558"/>
    <w:rsid w:val="00806D33"/>
    <w:rsid w:val="00807E08"/>
    <w:rsid w:val="008124DC"/>
    <w:rsid w:val="008137A4"/>
    <w:rsid w:val="00813932"/>
    <w:rsid w:val="008141EA"/>
    <w:rsid w:val="0081517E"/>
    <w:rsid w:val="00821154"/>
    <w:rsid w:val="00823895"/>
    <w:rsid w:val="00825818"/>
    <w:rsid w:val="00825F68"/>
    <w:rsid w:val="008305D1"/>
    <w:rsid w:val="00831978"/>
    <w:rsid w:val="00840CA9"/>
    <w:rsid w:val="00841D62"/>
    <w:rsid w:val="0084364F"/>
    <w:rsid w:val="008439A7"/>
    <w:rsid w:val="00844A3E"/>
    <w:rsid w:val="00845221"/>
    <w:rsid w:val="00852D6D"/>
    <w:rsid w:val="008530CF"/>
    <w:rsid w:val="008604FA"/>
    <w:rsid w:val="0086056B"/>
    <w:rsid w:val="0086463D"/>
    <w:rsid w:val="0086554B"/>
    <w:rsid w:val="00866A9C"/>
    <w:rsid w:val="00870AB1"/>
    <w:rsid w:val="00871B04"/>
    <w:rsid w:val="00871DD1"/>
    <w:rsid w:val="00872CD3"/>
    <w:rsid w:val="0087354D"/>
    <w:rsid w:val="008765A4"/>
    <w:rsid w:val="008815FA"/>
    <w:rsid w:val="00883FB9"/>
    <w:rsid w:val="00884E0E"/>
    <w:rsid w:val="00885D4C"/>
    <w:rsid w:val="0088790F"/>
    <w:rsid w:val="00893681"/>
    <w:rsid w:val="008942D4"/>
    <w:rsid w:val="00894FB1"/>
    <w:rsid w:val="008950DD"/>
    <w:rsid w:val="008A1334"/>
    <w:rsid w:val="008A2618"/>
    <w:rsid w:val="008A3B01"/>
    <w:rsid w:val="008C21AE"/>
    <w:rsid w:val="008C5CD1"/>
    <w:rsid w:val="008C6476"/>
    <w:rsid w:val="008C787A"/>
    <w:rsid w:val="008D1E82"/>
    <w:rsid w:val="008D2922"/>
    <w:rsid w:val="008D2C42"/>
    <w:rsid w:val="008D6235"/>
    <w:rsid w:val="008E1913"/>
    <w:rsid w:val="008E1CB1"/>
    <w:rsid w:val="008E3CBB"/>
    <w:rsid w:val="008E634D"/>
    <w:rsid w:val="008F1B19"/>
    <w:rsid w:val="008F217A"/>
    <w:rsid w:val="008F3994"/>
    <w:rsid w:val="008F44D6"/>
    <w:rsid w:val="008F5893"/>
    <w:rsid w:val="008F756F"/>
    <w:rsid w:val="00901713"/>
    <w:rsid w:val="00903596"/>
    <w:rsid w:val="009039F4"/>
    <w:rsid w:val="00910FC1"/>
    <w:rsid w:val="00912B69"/>
    <w:rsid w:val="00914301"/>
    <w:rsid w:val="00916307"/>
    <w:rsid w:val="00916869"/>
    <w:rsid w:val="00917D34"/>
    <w:rsid w:val="00925DB0"/>
    <w:rsid w:val="009275AE"/>
    <w:rsid w:val="00930590"/>
    <w:rsid w:val="00931372"/>
    <w:rsid w:val="00932F56"/>
    <w:rsid w:val="00933D48"/>
    <w:rsid w:val="0093599A"/>
    <w:rsid w:val="00935CF6"/>
    <w:rsid w:val="009406A7"/>
    <w:rsid w:val="009438C4"/>
    <w:rsid w:val="00943C26"/>
    <w:rsid w:val="00945E8B"/>
    <w:rsid w:val="00946B57"/>
    <w:rsid w:val="009516B6"/>
    <w:rsid w:val="00953384"/>
    <w:rsid w:val="00953AEA"/>
    <w:rsid w:val="00953E73"/>
    <w:rsid w:val="00954945"/>
    <w:rsid w:val="00956219"/>
    <w:rsid w:val="00957B0D"/>
    <w:rsid w:val="00960A42"/>
    <w:rsid w:val="00961AAC"/>
    <w:rsid w:val="00966F28"/>
    <w:rsid w:val="00971974"/>
    <w:rsid w:val="00971C22"/>
    <w:rsid w:val="00972F59"/>
    <w:rsid w:val="0097502F"/>
    <w:rsid w:val="00980499"/>
    <w:rsid w:val="0098056D"/>
    <w:rsid w:val="009813F3"/>
    <w:rsid w:val="00983CD8"/>
    <w:rsid w:val="00985004"/>
    <w:rsid w:val="009859BA"/>
    <w:rsid w:val="00987402"/>
    <w:rsid w:val="00993B4F"/>
    <w:rsid w:val="0099575C"/>
    <w:rsid w:val="009A01C5"/>
    <w:rsid w:val="009B5CA8"/>
    <w:rsid w:val="009B7006"/>
    <w:rsid w:val="009C064C"/>
    <w:rsid w:val="009C187D"/>
    <w:rsid w:val="009C2CB1"/>
    <w:rsid w:val="009C2F77"/>
    <w:rsid w:val="009C38C5"/>
    <w:rsid w:val="009C3D7B"/>
    <w:rsid w:val="009C42CC"/>
    <w:rsid w:val="009C7D2D"/>
    <w:rsid w:val="009D0F5F"/>
    <w:rsid w:val="009D39A0"/>
    <w:rsid w:val="009D43EE"/>
    <w:rsid w:val="009D6F72"/>
    <w:rsid w:val="009E11E9"/>
    <w:rsid w:val="009E4C5C"/>
    <w:rsid w:val="009E51F0"/>
    <w:rsid w:val="009E5988"/>
    <w:rsid w:val="009E5D98"/>
    <w:rsid w:val="009F10B2"/>
    <w:rsid w:val="009F31BC"/>
    <w:rsid w:val="009F6A1E"/>
    <w:rsid w:val="00A012C3"/>
    <w:rsid w:val="00A04F27"/>
    <w:rsid w:val="00A110E1"/>
    <w:rsid w:val="00A133D9"/>
    <w:rsid w:val="00A14C39"/>
    <w:rsid w:val="00A14C58"/>
    <w:rsid w:val="00A16533"/>
    <w:rsid w:val="00A17D9D"/>
    <w:rsid w:val="00A206F7"/>
    <w:rsid w:val="00A227AB"/>
    <w:rsid w:val="00A25C5F"/>
    <w:rsid w:val="00A263CA"/>
    <w:rsid w:val="00A26EEB"/>
    <w:rsid w:val="00A27F09"/>
    <w:rsid w:val="00A30012"/>
    <w:rsid w:val="00A3063E"/>
    <w:rsid w:val="00A3079F"/>
    <w:rsid w:val="00A309E8"/>
    <w:rsid w:val="00A31FBE"/>
    <w:rsid w:val="00A321A5"/>
    <w:rsid w:val="00A321CF"/>
    <w:rsid w:val="00A3262B"/>
    <w:rsid w:val="00A3381C"/>
    <w:rsid w:val="00A343BE"/>
    <w:rsid w:val="00A36063"/>
    <w:rsid w:val="00A375AE"/>
    <w:rsid w:val="00A41A79"/>
    <w:rsid w:val="00A465B3"/>
    <w:rsid w:val="00A524B5"/>
    <w:rsid w:val="00A53FB4"/>
    <w:rsid w:val="00A5444A"/>
    <w:rsid w:val="00A6080C"/>
    <w:rsid w:val="00A60DD4"/>
    <w:rsid w:val="00A62EFB"/>
    <w:rsid w:val="00A651F3"/>
    <w:rsid w:val="00A652B6"/>
    <w:rsid w:val="00A66128"/>
    <w:rsid w:val="00A6680B"/>
    <w:rsid w:val="00A66943"/>
    <w:rsid w:val="00A72431"/>
    <w:rsid w:val="00A74671"/>
    <w:rsid w:val="00A74BA7"/>
    <w:rsid w:val="00A83085"/>
    <w:rsid w:val="00A83A49"/>
    <w:rsid w:val="00A84CE1"/>
    <w:rsid w:val="00A94B8C"/>
    <w:rsid w:val="00A97681"/>
    <w:rsid w:val="00AA1B86"/>
    <w:rsid w:val="00AA27E1"/>
    <w:rsid w:val="00AA4BD8"/>
    <w:rsid w:val="00AA6294"/>
    <w:rsid w:val="00AA6627"/>
    <w:rsid w:val="00AA7EF2"/>
    <w:rsid w:val="00AB044E"/>
    <w:rsid w:val="00AB4831"/>
    <w:rsid w:val="00AB5689"/>
    <w:rsid w:val="00AB5DB6"/>
    <w:rsid w:val="00AB7F21"/>
    <w:rsid w:val="00AC1C51"/>
    <w:rsid w:val="00AC6D65"/>
    <w:rsid w:val="00AD29EA"/>
    <w:rsid w:val="00AD3971"/>
    <w:rsid w:val="00AD4798"/>
    <w:rsid w:val="00AD6E5F"/>
    <w:rsid w:val="00AE15A7"/>
    <w:rsid w:val="00AE3940"/>
    <w:rsid w:val="00AE41F1"/>
    <w:rsid w:val="00AF07A6"/>
    <w:rsid w:val="00AF0FB2"/>
    <w:rsid w:val="00AF362A"/>
    <w:rsid w:val="00AF5F03"/>
    <w:rsid w:val="00AF68E9"/>
    <w:rsid w:val="00B00979"/>
    <w:rsid w:val="00B01957"/>
    <w:rsid w:val="00B03035"/>
    <w:rsid w:val="00B07F95"/>
    <w:rsid w:val="00B10F70"/>
    <w:rsid w:val="00B15F4A"/>
    <w:rsid w:val="00B2051F"/>
    <w:rsid w:val="00B21076"/>
    <w:rsid w:val="00B23B10"/>
    <w:rsid w:val="00B30B17"/>
    <w:rsid w:val="00B34064"/>
    <w:rsid w:val="00B36087"/>
    <w:rsid w:val="00B36D80"/>
    <w:rsid w:val="00B404BD"/>
    <w:rsid w:val="00B4778A"/>
    <w:rsid w:val="00B512E5"/>
    <w:rsid w:val="00B5421E"/>
    <w:rsid w:val="00B54C31"/>
    <w:rsid w:val="00B55084"/>
    <w:rsid w:val="00B55A74"/>
    <w:rsid w:val="00B6000A"/>
    <w:rsid w:val="00B62313"/>
    <w:rsid w:val="00B658EA"/>
    <w:rsid w:val="00B65A61"/>
    <w:rsid w:val="00B663DF"/>
    <w:rsid w:val="00B66C7A"/>
    <w:rsid w:val="00B75532"/>
    <w:rsid w:val="00B76CFA"/>
    <w:rsid w:val="00B8077B"/>
    <w:rsid w:val="00B80C41"/>
    <w:rsid w:val="00B8116E"/>
    <w:rsid w:val="00B8246B"/>
    <w:rsid w:val="00B94D50"/>
    <w:rsid w:val="00B96C0D"/>
    <w:rsid w:val="00BA16C8"/>
    <w:rsid w:val="00BA2103"/>
    <w:rsid w:val="00BA2D14"/>
    <w:rsid w:val="00BA33F7"/>
    <w:rsid w:val="00BA470B"/>
    <w:rsid w:val="00BA4CAE"/>
    <w:rsid w:val="00BA4F6B"/>
    <w:rsid w:val="00BA5599"/>
    <w:rsid w:val="00BA6C99"/>
    <w:rsid w:val="00BA6DB0"/>
    <w:rsid w:val="00BB013F"/>
    <w:rsid w:val="00BB039A"/>
    <w:rsid w:val="00BB116A"/>
    <w:rsid w:val="00BB1C34"/>
    <w:rsid w:val="00BB1F8D"/>
    <w:rsid w:val="00BB740B"/>
    <w:rsid w:val="00BC1B41"/>
    <w:rsid w:val="00BC3DA9"/>
    <w:rsid w:val="00BC7866"/>
    <w:rsid w:val="00BD0C7B"/>
    <w:rsid w:val="00BD1A5B"/>
    <w:rsid w:val="00BD4871"/>
    <w:rsid w:val="00BD6FBC"/>
    <w:rsid w:val="00BD7873"/>
    <w:rsid w:val="00BE034A"/>
    <w:rsid w:val="00BE1ABB"/>
    <w:rsid w:val="00BE2E1A"/>
    <w:rsid w:val="00BE6317"/>
    <w:rsid w:val="00BE7EFC"/>
    <w:rsid w:val="00BF3547"/>
    <w:rsid w:val="00BF3F50"/>
    <w:rsid w:val="00BF54ED"/>
    <w:rsid w:val="00BF566C"/>
    <w:rsid w:val="00BF730A"/>
    <w:rsid w:val="00BF7A1A"/>
    <w:rsid w:val="00C03340"/>
    <w:rsid w:val="00C0754F"/>
    <w:rsid w:val="00C12CE5"/>
    <w:rsid w:val="00C1306F"/>
    <w:rsid w:val="00C15FEC"/>
    <w:rsid w:val="00C16CFD"/>
    <w:rsid w:val="00C17B1A"/>
    <w:rsid w:val="00C21A7F"/>
    <w:rsid w:val="00C22727"/>
    <w:rsid w:val="00C24267"/>
    <w:rsid w:val="00C24BE6"/>
    <w:rsid w:val="00C2558C"/>
    <w:rsid w:val="00C320DE"/>
    <w:rsid w:val="00C32DDF"/>
    <w:rsid w:val="00C33D69"/>
    <w:rsid w:val="00C33E06"/>
    <w:rsid w:val="00C36F14"/>
    <w:rsid w:val="00C42E3D"/>
    <w:rsid w:val="00C43F14"/>
    <w:rsid w:val="00C447AD"/>
    <w:rsid w:val="00C44EDE"/>
    <w:rsid w:val="00C53E03"/>
    <w:rsid w:val="00C55927"/>
    <w:rsid w:val="00C55B63"/>
    <w:rsid w:val="00C5714A"/>
    <w:rsid w:val="00C60019"/>
    <w:rsid w:val="00C604E5"/>
    <w:rsid w:val="00C65C19"/>
    <w:rsid w:val="00C65F72"/>
    <w:rsid w:val="00C66495"/>
    <w:rsid w:val="00C66B38"/>
    <w:rsid w:val="00C66C46"/>
    <w:rsid w:val="00C70945"/>
    <w:rsid w:val="00C709C3"/>
    <w:rsid w:val="00C71A70"/>
    <w:rsid w:val="00C72237"/>
    <w:rsid w:val="00C730F6"/>
    <w:rsid w:val="00C73388"/>
    <w:rsid w:val="00C75543"/>
    <w:rsid w:val="00C763E6"/>
    <w:rsid w:val="00C777BD"/>
    <w:rsid w:val="00C77892"/>
    <w:rsid w:val="00C77F96"/>
    <w:rsid w:val="00C8712E"/>
    <w:rsid w:val="00C93F57"/>
    <w:rsid w:val="00C96FD9"/>
    <w:rsid w:val="00C973C5"/>
    <w:rsid w:val="00C97C93"/>
    <w:rsid w:val="00CA0ADC"/>
    <w:rsid w:val="00CA1200"/>
    <w:rsid w:val="00CA1EF4"/>
    <w:rsid w:val="00CB3C45"/>
    <w:rsid w:val="00CB47C1"/>
    <w:rsid w:val="00CB47D3"/>
    <w:rsid w:val="00CB4CA7"/>
    <w:rsid w:val="00CB7046"/>
    <w:rsid w:val="00CB704C"/>
    <w:rsid w:val="00CC0392"/>
    <w:rsid w:val="00CC605A"/>
    <w:rsid w:val="00CC6DA2"/>
    <w:rsid w:val="00CD0169"/>
    <w:rsid w:val="00CD111C"/>
    <w:rsid w:val="00CD4C8E"/>
    <w:rsid w:val="00CD5F27"/>
    <w:rsid w:val="00CD61AD"/>
    <w:rsid w:val="00CD65D8"/>
    <w:rsid w:val="00CE05C3"/>
    <w:rsid w:val="00CE1D31"/>
    <w:rsid w:val="00CE7C9D"/>
    <w:rsid w:val="00CF2287"/>
    <w:rsid w:val="00CF30E3"/>
    <w:rsid w:val="00CF3BC0"/>
    <w:rsid w:val="00CF4D16"/>
    <w:rsid w:val="00CF504E"/>
    <w:rsid w:val="00CF552F"/>
    <w:rsid w:val="00D0257D"/>
    <w:rsid w:val="00D030A8"/>
    <w:rsid w:val="00D037FC"/>
    <w:rsid w:val="00D14EA8"/>
    <w:rsid w:val="00D1574E"/>
    <w:rsid w:val="00D17356"/>
    <w:rsid w:val="00D25B58"/>
    <w:rsid w:val="00D3163B"/>
    <w:rsid w:val="00D377E7"/>
    <w:rsid w:val="00D40432"/>
    <w:rsid w:val="00D5333D"/>
    <w:rsid w:val="00D55CB5"/>
    <w:rsid w:val="00D623B5"/>
    <w:rsid w:val="00D6279E"/>
    <w:rsid w:val="00D6377E"/>
    <w:rsid w:val="00D6603D"/>
    <w:rsid w:val="00D66821"/>
    <w:rsid w:val="00D676E0"/>
    <w:rsid w:val="00D71D90"/>
    <w:rsid w:val="00D75145"/>
    <w:rsid w:val="00D771AB"/>
    <w:rsid w:val="00D81B26"/>
    <w:rsid w:val="00D822CD"/>
    <w:rsid w:val="00D833F8"/>
    <w:rsid w:val="00D866A7"/>
    <w:rsid w:val="00D869E1"/>
    <w:rsid w:val="00D92757"/>
    <w:rsid w:val="00D92D61"/>
    <w:rsid w:val="00D940FE"/>
    <w:rsid w:val="00D96C96"/>
    <w:rsid w:val="00DA0368"/>
    <w:rsid w:val="00DA21E6"/>
    <w:rsid w:val="00DA4215"/>
    <w:rsid w:val="00DA4487"/>
    <w:rsid w:val="00DA4F68"/>
    <w:rsid w:val="00DA5D19"/>
    <w:rsid w:val="00DB1949"/>
    <w:rsid w:val="00DB1FA6"/>
    <w:rsid w:val="00DB28D1"/>
    <w:rsid w:val="00DC2E75"/>
    <w:rsid w:val="00DC369E"/>
    <w:rsid w:val="00DC68DE"/>
    <w:rsid w:val="00DD097F"/>
    <w:rsid w:val="00DD2382"/>
    <w:rsid w:val="00DD7C40"/>
    <w:rsid w:val="00DE0D42"/>
    <w:rsid w:val="00DE4030"/>
    <w:rsid w:val="00DE4D54"/>
    <w:rsid w:val="00DE58A0"/>
    <w:rsid w:val="00DE7955"/>
    <w:rsid w:val="00DE7DD3"/>
    <w:rsid w:val="00DF1832"/>
    <w:rsid w:val="00DF1F8D"/>
    <w:rsid w:val="00DF6107"/>
    <w:rsid w:val="00DF7A2D"/>
    <w:rsid w:val="00E00AF5"/>
    <w:rsid w:val="00E00ECB"/>
    <w:rsid w:val="00E02022"/>
    <w:rsid w:val="00E0505A"/>
    <w:rsid w:val="00E05A05"/>
    <w:rsid w:val="00E06FCC"/>
    <w:rsid w:val="00E10550"/>
    <w:rsid w:val="00E12518"/>
    <w:rsid w:val="00E23694"/>
    <w:rsid w:val="00E274B7"/>
    <w:rsid w:val="00E31184"/>
    <w:rsid w:val="00E31CBB"/>
    <w:rsid w:val="00E32731"/>
    <w:rsid w:val="00E34A43"/>
    <w:rsid w:val="00E35BD2"/>
    <w:rsid w:val="00E35E0F"/>
    <w:rsid w:val="00E410D5"/>
    <w:rsid w:val="00E41284"/>
    <w:rsid w:val="00E43BA6"/>
    <w:rsid w:val="00E4695F"/>
    <w:rsid w:val="00E47FED"/>
    <w:rsid w:val="00E50344"/>
    <w:rsid w:val="00E5062E"/>
    <w:rsid w:val="00E5097B"/>
    <w:rsid w:val="00E51229"/>
    <w:rsid w:val="00E52479"/>
    <w:rsid w:val="00E54368"/>
    <w:rsid w:val="00E602FF"/>
    <w:rsid w:val="00E64060"/>
    <w:rsid w:val="00E74C7A"/>
    <w:rsid w:val="00E759AD"/>
    <w:rsid w:val="00E80458"/>
    <w:rsid w:val="00E80C8B"/>
    <w:rsid w:val="00E81DA9"/>
    <w:rsid w:val="00E8244A"/>
    <w:rsid w:val="00E839D7"/>
    <w:rsid w:val="00E846C7"/>
    <w:rsid w:val="00E84C39"/>
    <w:rsid w:val="00E85CD5"/>
    <w:rsid w:val="00E86E05"/>
    <w:rsid w:val="00E8750C"/>
    <w:rsid w:val="00E975A9"/>
    <w:rsid w:val="00EA277B"/>
    <w:rsid w:val="00EA436C"/>
    <w:rsid w:val="00EB10D7"/>
    <w:rsid w:val="00EB30E6"/>
    <w:rsid w:val="00EB39A0"/>
    <w:rsid w:val="00EC1B2B"/>
    <w:rsid w:val="00EC76D3"/>
    <w:rsid w:val="00EC7F10"/>
    <w:rsid w:val="00ED03B9"/>
    <w:rsid w:val="00ED1027"/>
    <w:rsid w:val="00EE0D60"/>
    <w:rsid w:val="00EE23A2"/>
    <w:rsid w:val="00EE6B90"/>
    <w:rsid w:val="00EF18DD"/>
    <w:rsid w:val="00EF2246"/>
    <w:rsid w:val="00EF3C8D"/>
    <w:rsid w:val="00EF43F4"/>
    <w:rsid w:val="00EF7F4B"/>
    <w:rsid w:val="00F00043"/>
    <w:rsid w:val="00F04A4D"/>
    <w:rsid w:val="00F10803"/>
    <w:rsid w:val="00F11324"/>
    <w:rsid w:val="00F123BC"/>
    <w:rsid w:val="00F14931"/>
    <w:rsid w:val="00F221BE"/>
    <w:rsid w:val="00F32218"/>
    <w:rsid w:val="00F33C6D"/>
    <w:rsid w:val="00F35BB4"/>
    <w:rsid w:val="00F36E15"/>
    <w:rsid w:val="00F37DB5"/>
    <w:rsid w:val="00F405C6"/>
    <w:rsid w:val="00F41544"/>
    <w:rsid w:val="00F4337D"/>
    <w:rsid w:val="00F438E2"/>
    <w:rsid w:val="00F4419B"/>
    <w:rsid w:val="00F45017"/>
    <w:rsid w:val="00F451C3"/>
    <w:rsid w:val="00F45262"/>
    <w:rsid w:val="00F5163A"/>
    <w:rsid w:val="00F52A7C"/>
    <w:rsid w:val="00F52CC3"/>
    <w:rsid w:val="00F52DC9"/>
    <w:rsid w:val="00F53B6B"/>
    <w:rsid w:val="00F62239"/>
    <w:rsid w:val="00F70813"/>
    <w:rsid w:val="00F71081"/>
    <w:rsid w:val="00F71256"/>
    <w:rsid w:val="00F72D5A"/>
    <w:rsid w:val="00F72FC1"/>
    <w:rsid w:val="00F775B3"/>
    <w:rsid w:val="00F84573"/>
    <w:rsid w:val="00F873A6"/>
    <w:rsid w:val="00F90D5A"/>
    <w:rsid w:val="00F93461"/>
    <w:rsid w:val="00F93E0A"/>
    <w:rsid w:val="00F94F23"/>
    <w:rsid w:val="00F9646C"/>
    <w:rsid w:val="00F965C2"/>
    <w:rsid w:val="00FA06FD"/>
    <w:rsid w:val="00FB09B4"/>
    <w:rsid w:val="00FB09F6"/>
    <w:rsid w:val="00FB58D6"/>
    <w:rsid w:val="00FC7145"/>
    <w:rsid w:val="00FC7BFD"/>
    <w:rsid w:val="00FD1A10"/>
    <w:rsid w:val="00FD209A"/>
    <w:rsid w:val="00FD30B2"/>
    <w:rsid w:val="00FD36AF"/>
    <w:rsid w:val="00FE0F29"/>
    <w:rsid w:val="00FE10EE"/>
    <w:rsid w:val="00FE26BE"/>
    <w:rsid w:val="00FE3726"/>
    <w:rsid w:val="00FE39B0"/>
    <w:rsid w:val="00FE3FF6"/>
    <w:rsid w:val="00FE723C"/>
    <w:rsid w:val="00FE7D81"/>
    <w:rsid w:val="00FF0E3F"/>
    <w:rsid w:val="00FF4A49"/>
    <w:rsid w:val="00FF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5782B0"/>
  <w15:docId w15:val="{C4B6BA4E-3E2C-4641-A2F9-924A00E3A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50C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0C4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0C4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1709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03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4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4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51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451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1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1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1C3"/>
    <w:rPr>
      <w:b/>
      <w:bCs/>
      <w:sz w:val="20"/>
      <w:szCs w:val="20"/>
    </w:rPr>
  </w:style>
  <w:style w:type="paragraph" w:customStyle="1" w:styleId="Default">
    <w:name w:val="Default"/>
    <w:rsid w:val="00371DCD"/>
    <w:pPr>
      <w:widowControl w:val="0"/>
      <w:autoSpaceDE w:val="0"/>
      <w:autoSpaceDN w:val="0"/>
      <w:adjustRightInd w:val="0"/>
      <w:spacing w:after="0" w:line="240" w:lineRule="auto"/>
    </w:pPr>
    <w:rPr>
      <w:rFonts w:ascii="Gill Sans Nova" w:hAnsi="Gill Sans Nova" w:cs="Gill Sans Nova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2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8D1"/>
  </w:style>
  <w:style w:type="paragraph" w:styleId="Footer">
    <w:name w:val="footer"/>
    <w:basedOn w:val="Normal"/>
    <w:link w:val="FooterChar"/>
    <w:uiPriority w:val="99"/>
    <w:unhideWhenUsed/>
    <w:rsid w:val="00DB2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8D1"/>
  </w:style>
  <w:style w:type="character" w:styleId="FollowedHyperlink">
    <w:name w:val="FollowedHyperlink"/>
    <w:basedOn w:val="DefaultParagraphFont"/>
    <w:uiPriority w:val="99"/>
    <w:semiHidden/>
    <w:unhideWhenUsed/>
    <w:rsid w:val="0016080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421E"/>
  </w:style>
  <w:style w:type="paragraph" w:styleId="Revision">
    <w:name w:val="Revision"/>
    <w:hidden/>
    <w:uiPriority w:val="99"/>
    <w:semiHidden/>
    <w:rsid w:val="00CD111C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6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3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4" ma:contentTypeDescription="Create a new document." ma:contentTypeScope="" ma:versionID="127b6954bdf56f761fb3ac0e6492f0a3">
  <xsd:schema xmlns:xsd="http://www.w3.org/2001/XMLSchema" xmlns:xs="http://www.w3.org/2001/XMLSchema" xmlns:p="http://schemas.microsoft.com/office/2006/metadata/properties" xmlns:ns3="97d177fc-f69a-4a76-8a05-c457926880b0" xmlns:ns4="323b9390-e8d1-4aab-8d30-10a60869b6a0" targetNamespace="http://schemas.microsoft.com/office/2006/metadata/properties" ma:root="true" ma:fieldsID="edf585c33d4ce57a9868ef4100790eab" ns3:_="" ns4:_="">
    <xsd:import namespace="97d177fc-f69a-4a76-8a05-c457926880b0"/>
    <xsd:import namespace="323b9390-e8d1-4aab-8d30-10a60869b6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d177fc-f69a-4a76-8a05-c457926880b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043EE-0EF8-405B-965E-BFF89BAAB4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d177fc-f69a-4a76-8a05-c457926880b0"/>
    <ds:schemaRef ds:uri="323b9390-e8d1-4aab-8d30-10a60869b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D7500E-CDBD-41FF-B1C7-7B332DDFDB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71A36E-F9AC-4BD7-9870-34DAA75F8AF3}">
  <ds:schemaRefs>
    <ds:schemaRef ds:uri="http://schemas.microsoft.com/office/2006/metadata/properties"/>
    <ds:schemaRef ds:uri="http://schemas.microsoft.com/office/infopath/2007/PartnerControls"/>
    <ds:schemaRef ds:uri="97d177fc-f69a-4a76-8a05-c457926880b0"/>
  </ds:schemaRefs>
</ds:datastoreItem>
</file>

<file path=customXml/itemProps4.xml><?xml version="1.0" encoding="utf-8"?>
<ds:datastoreItem xmlns:ds="http://schemas.openxmlformats.org/officeDocument/2006/customXml" ds:itemID="{2201916E-E02E-45DD-A8DB-3A4B59EC7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7</Words>
  <Characters>1913</Characters>
  <Application>Microsoft Office Word</Application>
  <DocSecurity>0</DocSecurity>
  <Lines>6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City University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g Kwok</dc:creator>
  <cp:lastModifiedBy>E739668</cp:lastModifiedBy>
  <cp:revision>8</cp:revision>
  <cp:lastPrinted>2024-01-02T06:03:00Z</cp:lastPrinted>
  <dcterms:created xsi:type="dcterms:W3CDTF">2024-06-23T06:53:00Z</dcterms:created>
  <dcterms:modified xsi:type="dcterms:W3CDTF">2024-07-0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768C24E267947877852B2D2B76A27</vt:lpwstr>
  </property>
</Properties>
</file>